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66C9A" w14:textId="0B180F33" w:rsidR="00884D34" w:rsidRDefault="00884D34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23720F">
        <w:rPr>
          <w:rFonts w:ascii="Times New Roman" w:hAnsi="Times New Roman" w:cs="Times New Roman"/>
          <w:b/>
          <w:bCs/>
          <w:sz w:val="24"/>
        </w:rPr>
        <w:t>Tables</w:t>
      </w:r>
    </w:p>
    <w:p w14:paraId="615F6FDB" w14:textId="14DFE3FD" w:rsidR="00884D34" w:rsidRDefault="00884D34" w:rsidP="00884D34">
      <w:pPr>
        <w:spacing w:line="360" w:lineRule="auto"/>
        <w:rPr>
          <w:rFonts w:ascii="Times New Roman" w:hAnsi="Times New Roman" w:cs="Times New Roman"/>
          <w:sz w:val="24"/>
        </w:rPr>
      </w:pPr>
      <w:r w:rsidRPr="00C962D3">
        <w:rPr>
          <w:rFonts w:ascii="Times New Roman" w:hAnsi="Times New Roman" w:cs="Times New Roman" w:hint="eastAsia"/>
          <w:b/>
          <w:bCs/>
          <w:sz w:val="24"/>
        </w:rPr>
        <w:t>T</w:t>
      </w:r>
      <w:r w:rsidRPr="00C962D3">
        <w:rPr>
          <w:rFonts w:ascii="Times New Roman" w:hAnsi="Times New Roman" w:cs="Times New Roman"/>
          <w:b/>
          <w:bCs/>
          <w:sz w:val="24"/>
        </w:rPr>
        <w:t xml:space="preserve">able </w:t>
      </w:r>
      <w:r w:rsidR="001D73AD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Summary of alpha diversity analysis results of different grouping schemes</w:t>
      </w:r>
    </w:p>
    <w:tbl>
      <w:tblPr>
        <w:tblStyle w:val="a3"/>
        <w:tblW w:w="1179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140"/>
        <w:gridCol w:w="850"/>
        <w:gridCol w:w="1247"/>
        <w:gridCol w:w="1021"/>
        <w:gridCol w:w="1307"/>
        <w:gridCol w:w="1103"/>
        <w:gridCol w:w="1407"/>
        <w:gridCol w:w="1167"/>
      </w:tblGrid>
      <w:tr w:rsidR="00884D34" w14:paraId="732157D7" w14:textId="77777777" w:rsidTr="007B522A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</w:tcPr>
          <w:p w14:paraId="25530272" w14:textId="77777777" w:rsidR="00884D34" w:rsidRPr="000E049A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C9199BD" w14:textId="77777777" w:rsidR="00884D34" w:rsidRPr="000E049A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049A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0E049A">
              <w:rPr>
                <w:rFonts w:ascii="Times New Roman" w:hAnsi="Times New Roman" w:cs="Times New Roman"/>
                <w:sz w:val="24"/>
              </w:rPr>
              <w:t>easure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C3EF0D" w14:textId="77777777" w:rsidR="00884D34" w:rsidRPr="000E049A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049A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E049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E049A">
              <w:rPr>
                <w:rFonts w:ascii="Times New Roman" w:hAnsi="Times New Roman" w:cs="Times New Roman" w:hint="eastAsia"/>
                <w:sz w:val="24"/>
              </w:rPr>
              <w:t>Groups</w:t>
            </w:r>
          </w:p>
        </w:tc>
        <w:tc>
          <w:tcPr>
            <w:tcW w:w="725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FB6CE9F" w14:textId="77777777" w:rsidR="00884D34" w:rsidRPr="000E049A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049A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0E049A">
              <w:rPr>
                <w:rFonts w:ascii="Times New Roman" w:hAnsi="Times New Roman" w:cs="Times New Roman"/>
                <w:sz w:val="24"/>
              </w:rPr>
              <w:t xml:space="preserve"> Groups</w:t>
            </w:r>
          </w:p>
        </w:tc>
      </w:tr>
      <w:tr w:rsidR="00884D34" w14:paraId="01F636B2" w14:textId="77777777" w:rsidTr="007B522A">
        <w:trPr>
          <w:jc w:val="center"/>
        </w:trPr>
        <w:tc>
          <w:tcPr>
            <w:tcW w:w="2552" w:type="dxa"/>
            <w:vMerge/>
            <w:tcBorders>
              <w:top w:val="nil"/>
              <w:bottom w:val="nil"/>
            </w:tcBorders>
          </w:tcPr>
          <w:p w14:paraId="6133C824" w14:textId="77777777" w:rsidR="00884D34" w:rsidRPr="000E049A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0" w:type="dxa"/>
            <w:gridSpan w:val="2"/>
            <w:tcBorders>
              <w:top w:val="single" w:sz="4" w:space="0" w:color="auto"/>
              <w:bottom w:val="nil"/>
            </w:tcBorders>
          </w:tcPr>
          <w:p w14:paraId="1A9202CB" w14:textId="77777777" w:rsidR="00884D34" w:rsidRPr="000E049A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49A">
              <w:rPr>
                <w:rFonts w:ascii="Times New Roman" w:hAnsi="Times New Roman" w:cs="Times New Roman" w:hint="eastAsia"/>
                <w:sz w:val="24"/>
              </w:rPr>
              <w:t>Normal</w:t>
            </w:r>
            <w:r w:rsidRPr="000E049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E049A">
              <w:rPr>
                <w:rFonts w:ascii="Times New Roman" w:hAnsi="Times New Roman" w:cs="Times New Roman" w:hint="eastAsia"/>
                <w:sz w:val="24"/>
              </w:rPr>
              <w:t>VS</w:t>
            </w:r>
            <w:r w:rsidRPr="000E049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E049A">
              <w:rPr>
                <w:rFonts w:ascii="Times New Roman" w:hAnsi="Times New Roman" w:cs="Times New Roman" w:hint="eastAsia"/>
                <w:sz w:val="24"/>
              </w:rPr>
              <w:t>A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6E81E6EE" w14:textId="77777777" w:rsidR="00884D34" w:rsidRPr="000E049A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49A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0E049A">
              <w:rPr>
                <w:rFonts w:ascii="Times New Roman" w:hAnsi="Times New Roman" w:cs="Times New Roman"/>
                <w:sz w:val="24"/>
              </w:rPr>
              <w:t>ormal VS Mild AD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14:paraId="088539B7" w14:textId="77777777" w:rsidR="00884D34" w:rsidRPr="000E049A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49A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0E049A">
              <w:rPr>
                <w:rFonts w:ascii="Times New Roman" w:hAnsi="Times New Roman" w:cs="Times New Roman"/>
                <w:sz w:val="24"/>
              </w:rPr>
              <w:t>ormal VS Severe AD</w:t>
            </w:r>
          </w:p>
        </w:tc>
        <w:tc>
          <w:tcPr>
            <w:tcW w:w="2574" w:type="dxa"/>
            <w:gridSpan w:val="2"/>
            <w:tcBorders>
              <w:top w:val="single" w:sz="4" w:space="0" w:color="auto"/>
              <w:bottom w:val="nil"/>
            </w:tcBorders>
          </w:tcPr>
          <w:p w14:paraId="7A03E1B1" w14:textId="77777777" w:rsidR="00884D34" w:rsidRPr="000E049A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049A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0E049A">
              <w:rPr>
                <w:rFonts w:ascii="Times New Roman" w:hAnsi="Times New Roman" w:cs="Times New Roman"/>
                <w:sz w:val="24"/>
              </w:rPr>
              <w:t>ild AD VS Severe AD</w:t>
            </w:r>
          </w:p>
        </w:tc>
      </w:tr>
      <w:tr w:rsidR="00884D34" w14:paraId="0CD05918" w14:textId="77777777" w:rsidTr="007B522A">
        <w:trPr>
          <w:jc w:val="center"/>
        </w:trPr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14:paraId="5D9CF3A6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</w:tcPr>
          <w:p w14:paraId="693C0EDB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66EE9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012D973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ig.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2E2CEE37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66EE9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0CBB7ADE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ig.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</w:tcPr>
          <w:p w14:paraId="0F6543AF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66EE9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14:paraId="3AE24A6B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ig.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</w:tcPr>
          <w:p w14:paraId="164DCD68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66EE9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</w:tcPr>
          <w:p w14:paraId="41CDBCCA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ig.</w:t>
            </w:r>
          </w:p>
        </w:tc>
      </w:tr>
      <w:tr w:rsidR="00884D34" w14:paraId="4E344844" w14:textId="77777777" w:rsidTr="007B522A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2FF69AAD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bserved OTUs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2298B817" w14:textId="14CC2659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7B522A">
              <w:rPr>
                <w:rFonts w:ascii="Times New Roman" w:hAnsi="Times New Roman" w:cs="Times New Roman"/>
                <w:sz w:val="24"/>
              </w:rPr>
              <w:t>92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7DB0AA5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9342FF1" w14:textId="13B7A745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7B522A">
              <w:rPr>
                <w:rFonts w:ascii="Times New Roman" w:hAnsi="Times New Roman" w:cs="Times New Roman"/>
                <w:sz w:val="24"/>
              </w:rPr>
              <w:t>789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321FD56B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0A4B2B70" w14:textId="5041D014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7B522A">
              <w:rPr>
                <w:rFonts w:ascii="Times New Roman" w:hAnsi="Times New Roman" w:cs="Times New Roman"/>
                <w:sz w:val="24"/>
              </w:rPr>
              <w:t>874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00CE18B2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7D961032" w14:textId="0EAEC01E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</w:t>
            </w:r>
            <w:r w:rsidR="007B522A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00F83C77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4D34" w14:paraId="7FFFFE02" w14:textId="77777777" w:rsidTr="007B522A">
        <w:trPr>
          <w:jc w:val="center"/>
        </w:trPr>
        <w:tc>
          <w:tcPr>
            <w:tcW w:w="2552" w:type="dxa"/>
          </w:tcPr>
          <w:p w14:paraId="46C54AE5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hao 1</w:t>
            </w:r>
          </w:p>
        </w:tc>
        <w:tc>
          <w:tcPr>
            <w:tcW w:w="1140" w:type="dxa"/>
          </w:tcPr>
          <w:p w14:paraId="19D7119B" w14:textId="3DDAAD21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7B522A">
              <w:rPr>
                <w:rFonts w:ascii="Times New Roman" w:hAnsi="Times New Roman" w:cs="Times New Roman"/>
                <w:sz w:val="24"/>
              </w:rPr>
              <w:t>859</w:t>
            </w:r>
          </w:p>
        </w:tc>
        <w:tc>
          <w:tcPr>
            <w:tcW w:w="850" w:type="dxa"/>
          </w:tcPr>
          <w:p w14:paraId="6ACB15B0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7" w:type="dxa"/>
          </w:tcPr>
          <w:p w14:paraId="0C0BEB7D" w14:textId="6E91CF3C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7B522A">
              <w:rPr>
                <w:rFonts w:ascii="Times New Roman" w:hAnsi="Times New Roman" w:cs="Times New Roman"/>
                <w:sz w:val="24"/>
              </w:rPr>
              <w:t>701</w:t>
            </w:r>
          </w:p>
        </w:tc>
        <w:tc>
          <w:tcPr>
            <w:tcW w:w="1021" w:type="dxa"/>
          </w:tcPr>
          <w:p w14:paraId="4055D946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7" w:type="dxa"/>
          </w:tcPr>
          <w:p w14:paraId="387D3B7B" w14:textId="2F2C7972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7B522A">
              <w:rPr>
                <w:rFonts w:ascii="Times New Roman" w:hAnsi="Times New Roman" w:cs="Times New Roman"/>
                <w:sz w:val="24"/>
              </w:rPr>
              <w:t>878</w:t>
            </w:r>
          </w:p>
        </w:tc>
        <w:tc>
          <w:tcPr>
            <w:tcW w:w="1103" w:type="dxa"/>
          </w:tcPr>
          <w:p w14:paraId="375FAA7C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7" w:type="dxa"/>
          </w:tcPr>
          <w:p w14:paraId="6C1C37DA" w14:textId="38BDD7A6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7B522A">
              <w:rPr>
                <w:rFonts w:ascii="Times New Roman" w:hAnsi="Times New Roman" w:cs="Times New Roman"/>
                <w:sz w:val="24"/>
              </w:rPr>
              <w:t>777</w:t>
            </w:r>
          </w:p>
        </w:tc>
        <w:tc>
          <w:tcPr>
            <w:tcW w:w="1167" w:type="dxa"/>
          </w:tcPr>
          <w:p w14:paraId="11979A1D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4D34" w14:paraId="02411EAB" w14:textId="77777777" w:rsidTr="007B522A">
        <w:trPr>
          <w:jc w:val="center"/>
        </w:trPr>
        <w:tc>
          <w:tcPr>
            <w:tcW w:w="2552" w:type="dxa"/>
          </w:tcPr>
          <w:p w14:paraId="1AC08AC4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CE</w:t>
            </w:r>
          </w:p>
        </w:tc>
        <w:tc>
          <w:tcPr>
            <w:tcW w:w="1140" w:type="dxa"/>
          </w:tcPr>
          <w:p w14:paraId="67983461" w14:textId="1709896C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7B522A">
              <w:rPr>
                <w:rFonts w:ascii="Times New Roman" w:hAnsi="Times New Roman" w:cs="Times New Roman"/>
                <w:sz w:val="24"/>
              </w:rPr>
              <w:t>766</w:t>
            </w:r>
          </w:p>
        </w:tc>
        <w:tc>
          <w:tcPr>
            <w:tcW w:w="850" w:type="dxa"/>
          </w:tcPr>
          <w:p w14:paraId="551E4966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7" w:type="dxa"/>
          </w:tcPr>
          <w:p w14:paraId="05F2B7EF" w14:textId="24AB1CCE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7B522A">
              <w:rPr>
                <w:rFonts w:ascii="Times New Roman" w:hAnsi="Times New Roman" w:cs="Times New Roman"/>
                <w:sz w:val="24"/>
              </w:rPr>
              <w:t>551</w:t>
            </w:r>
          </w:p>
        </w:tc>
        <w:tc>
          <w:tcPr>
            <w:tcW w:w="1021" w:type="dxa"/>
          </w:tcPr>
          <w:p w14:paraId="4B86F230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7" w:type="dxa"/>
          </w:tcPr>
          <w:p w14:paraId="1305F548" w14:textId="020EBE83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7B522A">
              <w:rPr>
                <w:rFonts w:ascii="Times New Roman" w:hAnsi="Times New Roman" w:cs="Times New Roman"/>
                <w:sz w:val="24"/>
              </w:rPr>
              <w:t>834</w:t>
            </w:r>
          </w:p>
        </w:tc>
        <w:tc>
          <w:tcPr>
            <w:tcW w:w="1103" w:type="dxa"/>
          </w:tcPr>
          <w:p w14:paraId="669F7676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7" w:type="dxa"/>
          </w:tcPr>
          <w:p w14:paraId="0E908CA0" w14:textId="601AEF25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7B522A">
              <w:rPr>
                <w:rFonts w:ascii="Times New Roman" w:hAnsi="Times New Roman" w:cs="Times New Roman"/>
                <w:sz w:val="24"/>
              </w:rPr>
              <w:t>673</w:t>
            </w:r>
          </w:p>
        </w:tc>
        <w:tc>
          <w:tcPr>
            <w:tcW w:w="1167" w:type="dxa"/>
          </w:tcPr>
          <w:p w14:paraId="5A6F7DFC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4D34" w14:paraId="32EFE7D3" w14:textId="77777777" w:rsidTr="007B522A">
        <w:trPr>
          <w:jc w:val="center"/>
        </w:trPr>
        <w:tc>
          <w:tcPr>
            <w:tcW w:w="2552" w:type="dxa"/>
          </w:tcPr>
          <w:p w14:paraId="17422BBD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hannon diversity index</w:t>
            </w:r>
          </w:p>
        </w:tc>
        <w:tc>
          <w:tcPr>
            <w:tcW w:w="1140" w:type="dxa"/>
          </w:tcPr>
          <w:p w14:paraId="6094AC2E" w14:textId="18F10272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7B522A">
              <w:rPr>
                <w:rFonts w:ascii="Times New Roman" w:hAnsi="Times New Roman" w:cs="Times New Roman"/>
                <w:sz w:val="24"/>
              </w:rPr>
              <w:t>285</w:t>
            </w:r>
          </w:p>
        </w:tc>
        <w:tc>
          <w:tcPr>
            <w:tcW w:w="850" w:type="dxa"/>
          </w:tcPr>
          <w:p w14:paraId="429E4C3C" w14:textId="087617B3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7" w:type="dxa"/>
          </w:tcPr>
          <w:p w14:paraId="4DDF6660" w14:textId="0A7659A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7B522A">
              <w:rPr>
                <w:rFonts w:ascii="Times New Roman" w:hAnsi="Times New Roman" w:cs="Times New Roman"/>
                <w:sz w:val="24"/>
              </w:rPr>
              <w:t>249</w:t>
            </w:r>
          </w:p>
        </w:tc>
        <w:tc>
          <w:tcPr>
            <w:tcW w:w="1021" w:type="dxa"/>
          </w:tcPr>
          <w:p w14:paraId="0E673CC8" w14:textId="0E63BF1A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7" w:type="dxa"/>
          </w:tcPr>
          <w:p w14:paraId="29937835" w14:textId="6A150EB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7B522A">
              <w:rPr>
                <w:rFonts w:ascii="Times New Roman" w:hAnsi="Times New Roman" w:cs="Times New Roman"/>
                <w:sz w:val="24"/>
              </w:rPr>
              <w:t>743</w:t>
            </w:r>
          </w:p>
        </w:tc>
        <w:tc>
          <w:tcPr>
            <w:tcW w:w="1103" w:type="dxa"/>
          </w:tcPr>
          <w:p w14:paraId="197761E6" w14:textId="7E11FFF0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7" w:type="dxa"/>
          </w:tcPr>
          <w:p w14:paraId="13F36376" w14:textId="4678124E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7B522A">
              <w:rPr>
                <w:rFonts w:ascii="Times New Roman" w:hAnsi="Times New Roman" w:cs="Times New Roman"/>
                <w:sz w:val="24"/>
              </w:rPr>
              <w:t>734</w:t>
            </w:r>
          </w:p>
        </w:tc>
        <w:tc>
          <w:tcPr>
            <w:tcW w:w="1167" w:type="dxa"/>
          </w:tcPr>
          <w:p w14:paraId="7B3B7477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4D34" w14:paraId="46AC15B9" w14:textId="77777777" w:rsidTr="007B522A">
        <w:trPr>
          <w:jc w:val="center"/>
        </w:trPr>
        <w:tc>
          <w:tcPr>
            <w:tcW w:w="2552" w:type="dxa"/>
          </w:tcPr>
          <w:p w14:paraId="389D6763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InvSimpson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index</w:t>
            </w:r>
          </w:p>
        </w:tc>
        <w:tc>
          <w:tcPr>
            <w:tcW w:w="1140" w:type="dxa"/>
          </w:tcPr>
          <w:p w14:paraId="099423B9" w14:textId="4EFC68B3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7B522A">
              <w:rPr>
                <w:rFonts w:ascii="Times New Roman" w:hAnsi="Times New Roman" w:cs="Times New Roman"/>
                <w:sz w:val="24"/>
              </w:rPr>
              <w:t>369</w:t>
            </w:r>
          </w:p>
        </w:tc>
        <w:tc>
          <w:tcPr>
            <w:tcW w:w="850" w:type="dxa"/>
          </w:tcPr>
          <w:p w14:paraId="132B331F" w14:textId="3577E613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7" w:type="dxa"/>
          </w:tcPr>
          <w:p w14:paraId="7B54E79A" w14:textId="7A248FDC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7B522A">
              <w:rPr>
                <w:rFonts w:ascii="Times New Roman" w:hAnsi="Times New Roman" w:cs="Times New Roman"/>
                <w:sz w:val="24"/>
              </w:rPr>
              <w:t>225</w:t>
            </w:r>
          </w:p>
        </w:tc>
        <w:tc>
          <w:tcPr>
            <w:tcW w:w="1021" w:type="dxa"/>
          </w:tcPr>
          <w:p w14:paraId="0345F9C2" w14:textId="5AD5DEFB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7" w:type="dxa"/>
          </w:tcPr>
          <w:p w14:paraId="2E8B2FDD" w14:textId="62C30763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7B522A">
              <w:rPr>
                <w:rFonts w:ascii="Times New Roman" w:hAnsi="Times New Roman" w:cs="Times New Roman"/>
                <w:sz w:val="24"/>
              </w:rPr>
              <w:t>830</w:t>
            </w:r>
          </w:p>
        </w:tc>
        <w:tc>
          <w:tcPr>
            <w:tcW w:w="1103" w:type="dxa"/>
          </w:tcPr>
          <w:p w14:paraId="2CB80775" w14:textId="43FA026C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7" w:type="dxa"/>
          </w:tcPr>
          <w:p w14:paraId="2B02D9A3" w14:textId="37248130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7B522A">
              <w:rPr>
                <w:rFonts w:ascii="Times New Roman" w:hAnsi="Times New Roman" w:cs="Times New Roman"/>
                <w:sz w:val="24"/>
              </w:rPr>
              <w:t>483</w:t>
            </w:r>
          </w:p>
        </w:tc>
        <w:tc>
          <w:tcPr>
            <w:tcW w:w="1167" w:type="dxa"/>
          </w:tcPr>
          <w:p w14:paraId="27641CA8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4D34" w14:paraId="59EF95E9" w14:textId="77777777" w:rsidTr="007B522A">
        <w:trPr>
          <w:jc w:val="center"/>
        </w:trPr>
        <w:tc>
          <w:tcPr>
            <w:tcW w:w="2552" w:type="dxa"/>
          </w:tcPr>
          <w:p w14:paraId="52CA38FE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isher</w:t>
            </w:r>
          </w:p>
        </w:tc>
        <w:tc>
          <w:tcPr>
            <w:tcW w:w="1140" w:type="dxa"/>
          </w:tcPr>
          <w:p w14:paraId="32F9397F" w14:textId="033179C0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7B522A">
              <w:rPr>
                <w:rFonts w:ascii="Times New Roman" w:hAnsi="Times New Roman" w:cs="Times New Roman"/>
                <w:sz w:val="24"/>
              </w:rPr>
              <w:t>901</w:t>
            </w:r>
          </w:p>
        </w:tc>
        <w:tc>
          <w:tcPr>
            <w:tcW w:w="850" w:type="dxa"/>
          </w:tcPr>
          <w:p w14:paraId="1E1F9315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7" w:type="dxa"/>
          </w:tcPr>
          <w:p w14:paraId="3C5A4D38" w14:textId="1C0210F4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7B522A">
              <w:rPr>
                <w:rFonts w:ascii="Times New Roman" w:hAnsi="Times New Roman" w:cs="Times New Roman"/>
                <w:sz w:val="24"/>
              </w:rPr>
              <w:t>799</w:t>
            </w:r>
          </w:p>
        </w:tc>
        <w:tc>
          <w:tcPr>
            <w:tcW w:w="1021" w:type="dxa"/>
          </w:tcPr>
          <w:p w14:paraId="6F5126D9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7" w:type="dxa"/>
          </w:tcPr>
          <w:p w14:paraId="174C33F1" w14:textId="368FFC5A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7B522A">
              <w:rPr>
                <w:rFonts w:ascii="Times New Roman" w:hAnsi="Times New Roman" w:cs="Times New Roman"/>
                <w:sz w:val="24"/>
              </w:rPr>
              <w:t>933</w:t>
            </w:r>
          </w:p>
        </w:tc>
        <w:tc>
          <w:tcPr>
            <w:tcW w:w="1103" w:type="dxa"/>
          </w:tcPr>
          <w:p w14:paraId="6171679C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7" w:type="dxa"/>
          </w:tcPr>
          <w:p w14:paraId="56A0BB50" w14:textId="56D89A13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7B522A">
              <w:rPr>
                <w:rFonts w:ascii="Times New Roman" w:hAnsi="Times New Roman" w:cs="Times New Roman"/>
                <w:sz w:val="24"/>
              </w:rPr>
              <w:t>876</w:t>
            </w:r>
          </w:p>
        </w:tc>
        <w:tc>
          <w:tcPr>
            <w:tcW w:w="1167" w:type="dxa"/>
          </w:tcPr>
          <w:p w14:paraId="6F3EDEA0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4D34" w14:paraId="30BB4CCE" w14:textId="77777777" w:rsidTr="007B522A">
        <w:trPr>
          <w:jc w:val="center"/>
        </w:trPr>
        <w:tc>
          <w:tcPr>
            <w:tcW w:w="2552" w:type="dxa"/>
          </w:tcPr>
          <w:p w14:paraId="5756FA2A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aith pd</w:t>
            </w:r>
          </w:p>
        </w:tc>
        <w:tc>
          <w:tcPr>
            <w:tcW w:w="1140" w:type="dxa"/>
          </w:tcPr>
          <w:p w14:paraId="3EC7F406" w14:textId="3C362130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7B522A">
              <w:rPr>
                <w:rFonts w:ascii="Times New Roman" w:hAnsi="Times New Roman" w:cs="Times New Roman"/>
                <w:sz w:val="24"/>
              </w:rPr>
              <w:t>844</w:t>
            </w:r>
          </w:p>
        </w:tc>
        <w:tc>
          <w:tcPr>
            <w:tcW w:w="850" w:type="dxa"/>
          </w:tcPr>
          <w:p w14:paraId="17E9710F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7" w:type="dxa"/>
          </w:tcPr>
          <w:p w14:paraId="71A30EFC" w14:textId="118B36C4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7B522A">
              <w:rPr>
                <w:rFonts w:ascii="Times New Roman" w:hAnsi="Times New Roman" w:cs="Times New Roman"/>
                <w:sz w:val="24"/>
              </w:rPr>
              <w:t>831</w:t>
            </w:r>
          </w:p>
        </w:tc>
        <w:tc>
          <w:tcPr>
            <w:tcW w:w="1021" w:type="dxa"/>
          </w:tcPr>
          <w:p w14:paraId="1782BEC7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7" w:type="dxa"/>
          </w:tcPr>
          <w:p w14:paraId="0DDD9B0F" w14:textId="73E8554B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7B522A">
              <w:rPr>
                <w:rFonts w:ascii="Times New Roman" w:hAnsi="Times New Roman" w:cs="Times New Roman"/>
                <w:sz w:val="24"/>
              </w:rPr>
              <w:t>792</w:t>
            </w:r>
          </w:p>
        </w:tc>
        <w:tc>
          <w:tcPr>
            <w:tcW w:w="1103" w:type="dxa"/>
          </w:tcPr>
          <w:p w14:paraId="09923BDC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7" w:type="dxa"/>
          </w:tcPr>
          <w:p w14:paraId="4A0F1D3F" w14:textId="017CFF79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7B522A">
              <w:rPr>
                <w:rFonts w:ascii="Times New Roman" w:hAnsi="Times New Roman" w:cs="Times New Roman"/>
                <w:sz w:val="24"/>
              </w:rPr>
              <w:t>842</w:t>
            </w:r>
          </w:p>
        </w:tc>
        <w:tc>
          <w:tcPr>
            <w:tcW w:w="1167" w:type="dxa"/>
          </w:tcPr>
          <w:p w14:paraId="40E1C7D0" w14:textId="77777777" w:rsidR="00884D34" w:rsidRDefault="00884D34" w:rsidP="009D4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35E7DDFE" w14:textId="77777777" w:rsidR="00884D34" w:rsidRDefault="00884D34" w:rsidP="00884D34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bbreviation: Sig., Significant</w:t>
      </w:r>
    </w:p>
    <w:p w14:paraId="1B3C3BE2" w14:textId="77777777" w:rsidR="00884D34" w:rsidRDefault="00884D34" w:rsidP="00884D34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ig. codes: * </w:t>
      </w:r>
      <w:r w:rsidRPr="00C962D3"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; ** </w:t>
      </w:r>
      <w:r w:rsidRPr="00C962D3"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1; *** </w:t>
      </w:r>
      <w:r w:rsidRPr="00C962D3"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01 </w:t>
      </w:r>
    </w:p>
    <w:p w14:paraId="70D20213" w14:textId="77777777" w:rsidR="00884D34" w:rsidRDefault="00884D34" w:rsidP="00884D34">
      <w:pPr>
        <w:spacing w:line="360" w:lineRule="auto"/>
        <w:rPr>
          <w:rFonts w:ascii="Times New Roman" w:hAnsi="Times New Roman" w:cs="Times New Roman"/>
          <w:sz w:val="24"/>
        </w:rPr>
      </w:pPr>
    </w:p>
    <w:p w14:paraId="43A67CDA" w14:textId="77777777" w:rsidR="00884D34" w:rsidRDefault="00884D34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5108B0A" w14:textId="77777777" w:rsidR="00884D34" w:rsidRDefault="00884D34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6B2E24A" w14:textId="77777777" w:rsidR="00884D34" w:rsidRDefault="00884D34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79FFAB0" w14:textId="77777777" w:rsidR="00884D34" w:rsidRDefault="00884D34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F61088E" w14:textId="77777777" w:rsidR="00884D34" w:rsidRDefault="00884D34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38920887" w14:textId="77777777" w:rsidR="00884D34" w:rsidRDefault="00884D34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55DEDD2" w14:textId="77777777" w:rsidR="00884D34" w:rsidRDefault="00884D34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F7975C5" w14:textId="77777777" w:rsidR="00884D34" w:rsidRDefault="00884D34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1A7D04C" w14:textId="77777777" w:rsidR="00884D34" w:rsidRDefault="00884D34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DEEC342" w14:textId="77777777" w:rsidR="00884D34" w:rsidRDefault="00884D34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BC5980A" w14:textId="77777777" w:rsidR="00884D34" w:rsidRDefault="00884D34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6668209" w14:textId="77777777" w:rsidR="00884D34" w:rsidRDefault="00884D34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35977B45" w14:textId="419B8A6E" w:rsidR="00884D34" w:rsidRDefault="00884D34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71A65D2" w14:textId="77777777" w:rsidR="007B522A" w:rsidRDefault="007B522A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3271132" w14:textId="6C3A126F" w:rsidR="00884D34" w:rsidRDefault="00884D34" w:rsidP="00884D34">
      <w:pPr>
        <w:spacing w:line="360" w:lineRule="auto"/>
        <w:rPr>
          <w:rFonts w:ascii="Times New Roman" w:hAnsi="Times New Roman" w:cs="Times New Roman"/>
          <w:sz w:val="24"/>
        </w:rPr>
      </w:pPr>
      <w:r w:rsidRPr="00C962D3">
        <w:rPr>
          <w:rFonts w:ascii="Times New Roman" w:hAnsi="Times New Roman" w:cs="Times New Roman" w:hint="eastAsia"/>
          <w:b/>
          <w:bCs/>
          <w:sz w:val="24"/>
        </w:rPr>
        <w:lastRenderedPageBreak/>
        <w:t>T</w:t>
      </w:r>
      <w:r w:rsidRPr="00C962D3">
        <w:rPr>
          <w:rFonts w:ascii="Times New Roman" w:hAnsi="Times New Roman" w:cs="Times New Roman"/>
          <w:b/>
          <w:bCs/>
          <w:sz w:val="24"/>
        </w:rPr>
        <w:t xml:space="preserve">able </w:t>
      </w:r>
      <w:r w:rsidR="001D73AD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Beta diversity analysis results based on four different metrics across groups</w:t>
      </w:r>
    </w:p>
    <w:tbl>
      <w:tblPr>
        <w:tblStyle w:val="a3"/>
        <w:tblW w:w="815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2"/>
        <w:gridCol w:w="3950"/>
        <w:gridCol w:w="992"/>
        <w:gridCol w:w="640"/>
      </w:tblGrid>
      <w:tr w:rsidR="00884D34" w14:paraId="6E9A6F2B" w14:textId="77777777" w:rsidTr="009D4173"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</w:tcPr>
          <w:p w14:paraId="5CCB7378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roup</w:t>
            </w:r>
          </w:p>
        </w:tc>
        <w:tc>
          <w:tcPr>
            <w:tcW w:w="3950" w:type="dxa"/>
            <w:tcBorders>
              <w:top w:val="single" w:sz="4" w:space="0" w:color="auto"/>
              <w:bottom w:val="single" w:sz="4" w:space="0" w:color="auto"/>
            </w:tcBorders>
          </w:tcPr>
          <w:p w14:paraId="0419A74D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etr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33ED3E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E4F73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</w:tcPr>
          <w:p w14:paraId="4E214D2C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ig.</w:t>
            </w:r>
          </w:p>
        </w:tc>
      </w:tr>
      <w:tr w:rsidR="00884D34" w14:paraId="3E5EB6A9" w14:textId="77777777" w:rsidTr="009D4173">
        <w:tc>
          <w:tcPr>
            <w:tcW w:w="257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5A7AAD3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rmal VS AD</w:t>
            </w:r>
          </w:p>
        </w:tc>
        <w:tc>
          <w:tcPr>
            <w:tcW w:w="3950" w:type="dxa"/>
            <w:tcBorders>
              <w:top w:val="single" w:sz="4" w:space="0" w:color="auto"/>
            </w:tcBorders>
          </w:tcPr>
          <w:p w14:paraId="7C513132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J</w:t>
            </w:r>
            <w:r>
              <w:rPr>
                <w:rFonts w:ascii="Times New Roman" w:hAnsi="Times New Roman" w:cs="Times New Roman"/>
                <w:sz w:val="24"/>
              </w:rPr>
              <w:t>accard distance metri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D9557B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1</w:t>
            </w:r>
          </w:p>
        </w:tc>
        <w:tc>
          <w:tcPr>
            <w:tcW w:w="640" w:type="dxa"/>
            <w:tcBorders>
              <w:top w:val="single" w:sz="4" w:space="0" w:color="auto"/>
            </w:tcBorders>
          </w:tcPr>
          <w:p w14:paraId="19B13584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*</w:t>
            </w:r>
            <w:r>
              <w:rPr>
                <w:rFonts w:ascii="Times New Roman" w:hAnsi="Times New Roman" w:cs="Times New Roman"/>
                <w:sz w:val="24"/>
              </w:rPr>
              <w:t>**</w:t>
            </w:r>
          </w:p>
        </w:tc>
      </w:tr>
      <w:tr w:rsidR="00884D34" w14:paraId="67730F0B" w14:textId="77777777" w:rsidTr="009D4173">
        <w:tc>
          <w:tcPr>
            <w:tcW w:w="2572" w:type="dxa"/>
            <w:vMerge/>
            <w:tcBorders>
              <w:top w:val="nil"/>
              <w:bottom w:val="single" w:sz="4" w:space="0" w:color="auto"/>
            </w:tcBorders>
          </w:tcPr>
          <w:p w14:paraId="52924397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50" w:type="dxa"/>
          </w:tcPr>
          <w:p w14:paraId="5037DBA9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ray-Curtis distance metric</w:t>
            </w:r>
          </w:p>
        </w:tc>
        <w:tc>
          <w:tcPr>
            <w:tcW w:w="992" w:type="dxa"/>
          </w:tcPr>
          <w:p w14:paraId="09F2BA24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1</w:t>
            </w:r>
          </w:p>
        </w:tc>
        <w:tc>
          <w:tcPr>
            <w:tcW w:w="640" w:type="dxa"/>
          </w:tcPr>
          <w:p w14:paraId="3FDB9F17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*</w:t>
            </w:r>
            <w:r>
              <w:rPr>
                <w:rFonts w:ascii="Times New Roman" w:hAnsi="Times New Roman" w:cs="Times New Roman"/>
                <w:sz w:val="24"/>
              </w:rPr>
              <w:t>**</w:t>
            </w:r>
          </w:p>
        </w:tc>
      </w:tr>
      <w:tr w:rsidR="00884D34" w14:paraId="173EF83A" w14:textId="77777777" w:rsidTr="009D4173">
        <w:tc>
          <w:tcPr>
            <w:tcW w:w="2572" w:type="dxa"/>
            <w:vMerge/>
            <w:tcBorders>
              <w:top w:val="nil"/>
              <w:bottom w:val="single" w:sz="4" w:space="0" w:color="auto"/>
            </w:tcBorders>
          </w:tcPr>
          <w:p w14:paraId="44150318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50" w:type="dxa"/>
            <w:tcBorders>
              <w:bottom w:val="nil"/>
            </w:tcBorders>
          </w:tcPr>
          <w:p w14:paraId="75249159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</w:t>
            </w:r>
            <w:r>
              <w:rPr>
                <w:rFonts w:ascii="Times New Roman" w:hAnsi="Times New Roman" w:cs="Times New Roman"/>
                <w:sz w:val="24"/>
              </w:rPr>
              <w:t xml:space="preserve">nweighted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UniFra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distance metric</w:t>
            </w:r>
          </w:p>
        </w:tc>
        <w:tc>
          <w:tcPr>
            <w:tcW w:w="992" w:type="dxa"/>
            <w:tcBorders>
              <w:bottom w:val="nil"/>
            </w:tcBorders>
          </w:tcPr>
          <w:p w14:paraId="16E8F72D" w14:textId="0A30A20B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</w:t>
            </w:r>
            <w:r w:rsidR="00B61DEB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640" w:type="dxa"/>
            <w:tcBorders>
              <w:bottom w:val="nil"/>
            </w:tcBorders>
          </w:tcPr>
          <w:p w14:paraId="025F25EF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*</w:t>
            </w:r>
          </w:p>
        </w:tc>
      </w:tr>
      <w:tr w:rsidR="00884D34" w14:paraId="6237F8E3" w14:textId="77777777" w:rsidTr="009D4173">
        <w:tc>
          <w:tcPr>
            <w:tcW w:w="2572" w:type="dxa"/>
            <w:vMerge/>
            <w:tcBorders>
              <w:top w:val="nil"/>
              <w:bottom w:val="single" w:sz="4" w:space="0" w:color="auto"/>
            </w:tcBorders>
          </w:tcPr>
          <w:p w14:paraId="65C5779A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50" w:type="dxa"/>
            <w:tcBorders>
              <w:top w:val="nil"/>
              <w:bottom w:val="single" w:sz="4" w:space="0" w:color="auto"/>
            </w:tcBorders>
          </w:tcPr>
          <w:p w14:paraId="638A3811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</w:t>
            </w:r>
            <w:r>
              <w:rPr>
                <w:rFonts w:ascii="Times New Roman" w:hAnsi="Times New Roman" w:cs="Times New Roman"/>
                <w:sz w:val="24"/>
              </w:rPr>
              <w:t xml:space="preserve">eighted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UniFra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distance metri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895DE4F" w14:textId="0442841F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B61DEB">
              <w:rPr>
                <w:rFonts w:ascii="Times New Roman" w:hAnsi="Times New Roman" w:cs="Times New Roman"/>
                <w:sz w:val="24"/>
              </w:rPr>
              <w:t>181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387E5963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4D34" w14:paraId="09430177" w14:textId="77777777" w:rsidTr="009D4173">
        <w:tc>
          <w:tcPr>
            <w:tcW w:w="257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8541913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rmal VS Mild AD</w:t>
            </w:r>
          </w:p>
        </w:tc>
        <w:tc>
          <w:tcPr>
            <w:tcW w:w="3950" w:type="dxa"/>
            <w:tcBorders>
              <w:top w:val="single" w:sz="4" w:space="0" w:color="auto"/>
            </w:tcBorders>
          </w:tcPr>
          <w:p w14:paraId="6D52A400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J</w:t>
            </w:r>
            <w:r>
              <w:rPr>
                <w:rFonts w:ascii="Times New Roman" w:hAnsi="Times New Roman" w:cs="Times New Roman"/>
                <w:sz w:val="24"/>
              </w:rPr>
              <w:t>accard distance metri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6A7363" w14:textId="5CEE93F6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2</w:t>
            </w:r>
            <w:r w:rsidR="00B61DEB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40" w:type="dxa"/>
            <w:tcBorders>
              <w:top w:val="single" w:sz="4" w:space="0" w:color="auto"/>
            </w:tcBorders>
          </w:tcPr>
          <w:p w14:paraId="0CD95949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*</w:t>
            </w:r>
          </w:p>
        </w:tc>
      </w:tr>
      <w:tr w:rsidR="00884D34" w14:paraId="10B02575" w14:textId="77777777" w:rsidTr="009D4173">
        <w:tc>
          <w:tcPr>
            <w:tcW w:w="2572" w:type="dxa"/>
            <w:vMerge/>
            <w:tcBorders>
              <w:top w:val="nil"/>
              <w:bottom w:val="single" w:sz="4" w:space="0" w:color="auto"/>
            </w:tcBorders>
          </w:tcPr>
          <w:p w14:paraId="6A9BF1B1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50" w:type="dxa"/>
          </w:tcPr>
          <w:p w14:paraId="7B940DBB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ray-Curtis distance metric</w:t>
            </w:r>
          </w:p>
        </w:tc>
        <w:tc>
          <w:tcPr>
            <w:tcW w:w="992" w:type="dxa"/>
          </w:tcPr>
          <w:p w14:paraId="79DFB77D" w14:textId="41D69749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</w:t>
            </w:r>
            <w:r w:rsidR="00B61DEB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640" w:type="dxa"/>
          </w:tcPr>
          <w:p w14:paraId="168F40A8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*</w:t>
            </w:r>
          </w:p>
        </w:tc>
      </w:tr>
      <w:tr w:rsidR="00884D34" w14:paraId="6D02C541" w14:textId="77777777" w:rsidTr="009D4173">
        <w:tc>
          <w:tcPr>
            <w:tcW w:w="2572" w:type="dxa"/>
            <w:vMerge/>
            <w:tcBorders>
              <w:top w:val="nil"/>
              <w:bottom w:val="single" w:sz="4" w:space="0" w:color="auto"/>
            </w:tcBorders>
          </w:tcPr>
          <w:p w14:paraId="5099A45D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50" w:type="dxa"/>
            <w:tcBorders>
              <w:bottom w:val="nil"/>
            </w:tcBorders>
          </w:tcPr>
          <w:p w14:paraId="314359BB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</w:t>
            </w:r>
            <w:r>
              <w:rPr>
                <w:rFonts w:ascii="Times New Roman" w:hAnsi="Times New Roman" w:cs="Times New Roman"/>
                <w:sz w:val="24"/>
              </w:rPr>
              <w:t xml:space="preserve">nweighted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UniFra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distance metric</w:t>
            </w:r>
          </w:p>
        </w:tc>
        <w:tc>
          <w:tcPr>
            <w:tcW w:w="992" w:type="dxa"/>
            <w:tcBorders>
              <w:bottom w:val="nil"/>
            </w:tcBorders>
          </w:tcPr>
          <w:p w14:paraId="7FD61B85" w14:textId="075855BE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</w:t>
            </w:r>
            <w:r w:rsidR="00B61DEB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640" w:type="dxa"/>
            <w:tcBorders>
              <w:bottom w:val="nil"/>
            </w:tcBorders>
          </w:tcPr>
          <w:p w14:paraId="53EAAD2F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4D34" w14:paraId="0294FB37" w14:textId="77777777" w:rsidTr="009D4173">
        <w:tc>
          <w:tcPr>
            <w:tcW w:w="2572" w:type="dxa"/>
            <w:vMerge/>
            <w:tcBorders>
              <w:top w:val="nil"/>
              <w:bottom w:val="single" w:sz="4" w:space="0" w:color="auto"/>
            </w:tcBorders>
          </w:tcPr>
          <w:p w14:paraId="1E563F02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50" w:type="dxa"/>
            <w:tcBorders>
              <w:top w:val="nil"/>
              <w:bottom w:val="single" w:sz="4" w:space="0" w:color="auto"/>
            </w:tcBorders>
          </w:tcPr>
          <w:p w14:paraId="6DBBF4E2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</w:t>
            </w:r>
            <w:r>
              <w:rPr>
                <w:rFonts w:ascii="Times New Roman" w:hAnsi="Times New Roman" w:cs="Times New Roman"/>
                <w:sz w:val="24"/>
              </w:rPr>
              <w:t xml:space="preserve">eighted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UniFra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distance metri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EAE750A" w14:textId="646B3608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B61DEB">
              <w:rPr>
                <w:rFonts w:ascii="Times New Roman" w:hAnsi="Times New Roman" w:cs="Times New Roman"/>
                <w:sz w:val="24"/>
              </w:rPr>
              <w:t>082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65CCF30C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4D34" w14:paraId="6C3ADD28" w14:textId="77777777" w:rsidTr="009D4173">
        <w:tc>
          <w:tcPr>
            <w:tcW w:w="257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8761704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rmal VS Severe AD</w:t>
            </w:r>
          </w:p>
        </w:tc>
        <w:tc>
          <w:tcPr>
            <w:tcW w:w="3950" w:type="dxa"/>
            <w:tcBorders>
              <w:top w:val="single" w:sz="4" w:space="0" w:color="auto"/>
            </w:tcBorders>
          </w:tcPr>
          <w:p w14:paraId="555DCA79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J</w:t>
            </w:r>
            <w:r>
              <w:rPr>
                <w:rFonts w:ascii="Times New Roman" w:hAnsi="Times New Roman" w:cs="Times New Roman"/>
                <w:sz w:val="24"/>
              </w:rPr>
              <w:t>accard distance metri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2D6285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1</w:t>
            </w:r>
          </w:p>
        </w:tc>
        <w:tc>
          <w:tcPr>
            <w:tcW w:w="640" w:type="dxa"/>
            <w:tcBorders>
              <w:top w:val="single" w:sz="4" w:space="0" w:color="auto"/>
            </w:tcBorders>
          </w:tcPr>
          <w:p w14:paraId="0A2944A3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*</w:t>
            </w:r>
            <w:r>
              <w:rPr>
                <w:rFonts w:ascii="Times New Roman" w:hAnsi="Times New Roman" w:cs="Times New Roman"/>
                <w:sz w:val="24"/>
              </w:rPr>
              <w:t>**</w:t>
            </w:r>
          </w:p>
        </w:tc>
      </w:tr>
      <w:tr w:rsidR="00884D34" w14:paraId="3DC2B193" w14:textId="77777777" w:rsidTr="009D4173">
        <w:tc>
          <w:tcPr>
            <w:tcW w:w="2572" w:type="dxa"/>
            <w:vMerge/>
            <w:tcBorders>
              <w:top w:val="nil"/>
              <w:bottom w:val="single" w:sz="4" w:space="0" w:color="auto"/>
            </w:tcBorders>
          </w:tcPr>
          <w:p w14:paraId="29432D5C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50" w:type="dxa"/>
          </w:tcPr>
          <w:p w14:paraId="112FF692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ray-Curtis distance metric</w:t>
            </w:r>
          </w:p>
        </w:tc>
        <w:tc>
          <w:tcPr>
            <w:tcW w:w="992" w:type="dxa"/>
          </w:tcPr>
          <w:p w14:paraId="7812F1D6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1</w:t>
            </w:r>
          </w:p>
        </w:tc>
        <w:tc>
          <w:tcPr>
            <w:tcW w:w="640" w:type="dxa"/>
          </w:tcPr>
          <w:p w14:paraId="09D4A4CB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*</w:t>
            </w:r>
            <w:r>
              <w:rPr>
                <w:rFonts w:ascii="Times New Roman" w:hAnsi="Times New Roman" w:cs="Times New Roman"/>
                <w:sz w:val="24"/>
              </w:rPr>
              <w:t>**</w:t>
            </w:r>
          </w:p>
        </w:tc>
      </w:tr>
      <w:tr w:rsidR="00884D34" w14:paraId="05774699" w14:textId="77777777" w:rsidTr="009D4173">
        <w:tc>
          <w:tcPr>
            <w:tcW w:w="2572" w:type="dxa"/>
            <w:vMerge/>
            <w:tcBorders>
              <w:top w:val="nil"/>
              <w:bottom w:val="single" w:sz="4" w:space="0" w:color="auto"/>
            </w:tcBorders>
          </w:tcPr>
          <w:p w14:paraId="71232639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50" w:type="dxa"/>
            <w:tcBorders>
              <w:bottom w:val="nil"/>
            </w:tcBorders>
          </w:tcPr>
          <w:p w14:paraId="6C7E4008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</w:t>
            </w:r>
            <w:r>
              <w:rPr>
                <w:rFonts w:ascii="Times New Roman" w:hAnsi="Times New Roman" w:cs="Times New Roman"/>
                <w:sz w:val="24"/>
              </w:rPr>
              <w:t xml:space="preserve">nweighted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UniFra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distance metric</w:t>
            </w:r>
          </w:p>
        </w:tc>
        <w:tc>
          <w:tcPr>
            <w:tcW w:w="992" w:type="dxa"/>
            <w:tcBorders>
              <w:bottom w:val="nil"/>
            </w:tcBorders>
          </w:tcPr>
          <w:p w14:paraId="426B5F54" w14:textId="3D3DED10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</w:t>
            </w:r>
            <w:r w:rsidR="00B61DEB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640" w:type="dxa"/>
            <w:tcBorders>
              <w:bottom w:val="nil"/>
            </w:tcBorders>
          </w:tcPr>
          <w:p w14:paraId="2C34ED10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*</w:t>
            </w:r>
          </w:p>
        </w:tc>
      </w:tr>
      <w:tr w:rsidR="00884D34" w14:paraId="1230AF50" w14:textId="77777777" w:rsidTr="009D4173">
        <w:tc>
          <w:tcPr>
            <w:tcW w:w="2572" w:type="dxa"/>
            <w:vMerge/>
            <w:tcBorders>
              <w:top w:val="nil"/>
              <w:bottom w:val="single" w:sz="4" w:space="0" w:color="auto"/>
            </w:tcBorders>
          </w:tcPr>
          <w:p w14:paraId="4BDC0F82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50" w:type="dxa"/>
            <w:tcBorders>
              <w:top w:val="nil"/>
              <w:bottom w:val="single" w:sz="4" w:space="0" w:color="auto"/>
            </w:tcBorders>
          </w:tcPr>
          <w:p w14:paraId="544BC358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</w:t>
            </w:r>
            <w:r>
              <w:rPr>
                <w:rFonts w:ascii="Times New Roman" w:hAnsi="Times New Roman" w:cs="Times New Roman"/>
                <w:sz w:val="24"/>
              </w:rPr>
              <w:t xml:space="preserve">eighted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UniFra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distance metri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991EDFE" w14:textId="7FBE00BE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</w:t>
            </w:r>
            <w:r w:rsidR="00B61DEB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6E64201B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4D34" w14:paraId="748892D0" w14:textId="77777777" w:rsidTr="009D4173">
        <w:tc>
          <w:tcPr>
            <w:tcW w:w="2572" w:type="dxa"/>
            <w:vMerge w:val="restart"/>
            <w:tcBorders>
              <w:top w:val="single" w:sz="4" w:space="0" w:color="auto"/>
            </w:tcBorders>
          </w:tcPr>
          <w:p w14:paraId="70C23B25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ild AD VS Severe AD</w:t>
            </w:r>
          </w:p>
        </w:tc>
        <w:tc>
          <w:tcPr>
            <w:tcW w:w="3950" w:type="dxa"/>
            <w:tcBorders>
              <w:top w:val="single" w:sz="4" w:space="0" w:color="auto"/>
            </w:tcBorders>
          </w:tcPr>
          <w:p w14:paraId="6663E54A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J</w:t>
            </w:r>
            <w:r>
              <w:rPr>
                <w:rFonts w:ascii="Times New Roman" w:hAnsi="Times New Roman" w:cs="Times New Roman"/>
                <w:sz w:val="24"/>
              </w:rPr>
              <w:t>accard distance metri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6022A0" w14:textId="285F784D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1</w:t>
            </w:r>
            <w:r w:rsidR="00B61DEB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40" w:type="dxa"/>
            <w:tcBorders>
              <w:top w:val="single" w:sz="4" w:space="0" w:color="auto"/>
            </w:tcBorders>
          </w:tcPr>
          <w:p w14:paraId="001D0655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4D34" w14:paraId="3CB34A97" w14:textId="77777777" w:rsidTr="009D4173">
        <w:tc>
          <w:tcPr>
            <w:tcW w:w="2572" w:type="dxa"/>
            <w:vMerge/>
          </w:tcPr>
          <w:p w14:paraId="36752EA6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50" w:type="dxa"/>
          </w:tcPr>
          <w:p w14:paraId="488B6C8C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ray-Curtis distance metric</w:t>
            </w:r>
          </w:p>
        </w:tc>
        <w:tc>
          <w:tcPr>
            <w:tcW w:w="992" w:type="dxa"/>
          </w:tcPr>
          <w:p w14:paraId="27D01353" w14:textId="42900DA5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0</w:t>
            </w:r>
            <w:r w:rsidR="00B61DE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40" w:type="dxa"/>
          </w:tcPr>
          <w:p w14:paraId="7482102B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4D34" w14:paraId="1AD04D45" w14:textId="77777777" w:rsidTr="009D4173">
        <w:tc>
          <w:tcPr>
            <w:tcW w:w="2572" w:type="dxa"/>
            <w:vMerge/>
          </w:tcPr>
          <w:p w14:paraId="45415E31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50" w:type="dxa"/>
          </w:tcPr>
          <w:p w14:paraId="77C767BF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</w:t>
            </w:r>
            <w:r>
              <w:rPr>
                <w:rFonts w:ascii="Times New Roman" w:hAnsi="Times New Roman" w:cs="Times New Roman"/>
                <w:sz w:val="24"/>
              </w:rPr>
              <w:t xml:space="preserve">nweighted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UniFra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distance metric</w:t>
            </w:r>
          </w:p>
        </w:tc>
        <w:tc>
          <w:tcPr>
            <w:tcW w:w="992" w:type="dxa"/>
          </w:tcPr>
          <w:p w14:paraId="37E40472" w14:textId="6B82D4D3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B61DEB">
              <w:rPr>
                <w:rFonts w:ascii="Times New Roman" w:hAnsi="Times New Roman" w:cs="Times New Roman"/>
                <w:sz w:val="24"/>
              </w:rPr>
              <w:t>769</w:t>
            </w:r>
          </w:p>
        </w:tc>
        <w:tc>
          <w:tcPr>
            <w:tcW w:w="640" w:type="dxa"/>
          </w:tcPr>
          <w:p w14:paraId="418B5F35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4D34" w14:paraId="39790141" w14:textId="77777777" w:rsidTr="009D4173">
        <w:tc>
          <w:tcPr>
            <w:tcW w:w="2572" w:type="dxa"/>
            <w:vMerge/>
          </w:tcPr>
          <w:p w14:paraId="443121D0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50" w:type="dxa"/>
          </w:tcPr>
          <w:p w14:paraId="2BEB08EC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</w:t>
            </w:r>
            <w:r>
              <w:rPr>
                <w:rFonts w:ascii="Times New Roman" w:hAnsi="Times New Roman" w:cs="Times New Roman"/>
                <w:sz w:val="24"/>
              </w:rPr>
              <w:t xml:space="preserve">eighted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UniFra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distance metric</w:t>
            </w:r>
          </w:p>
        </w:tc>
        <w:tc>
          <w:tcPr>
            <w:tcW w:w="992" w:type="dxa"/>
          </w:tcPr>
          <w:p w14:paraId="72C20FD6" w14:textId="693FC4C2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</w:t>
            </w:r>
            <w:r w:rsidR="00B61DEB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640" w:type="dxa"/>
          </w:tcPr>
          <w:p w14:paraId="19E6773C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7F738F38" w14:textId="77777777" w:rsidR="00884D34" w:rsidRDefault="00884D34" w:rsidP="00884D34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bbreviation: Sig., Significant</w:t>
      </w:r>
    </w:p>
    <w:p w14:paraId="0F4A41D2" w14:textId="77777777" w:rsidR="00884D34" w:rsidRDefault="00884D34" w:rsidP="00884D34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ig. codes: * </w:t>
      </w:r>
      <w:r w:rsidRPr="00C962D3"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; ** </w:t>
      </w:r>
      <w:r w:rsidRPr="00C962D3"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1; *** </w:t>
      </w:r>
      <w:r w:rsidRPr="00C962D3"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01</w:t>
      </w:r>
    </w:p>
    <w:p w14:paraId="2ECBCD1D" w14:textId="77777777" w:rsidR="00884D34" w:rsidRDefault="00884D34" w:rsidP="00884D34">
      <w:pPr>
        <w:spacing w:line="360" w:lineRule="auto"/>
        <w:rPr>
          <w:rFonts w:ascii="Times New Roman" w:hAnsi="Times New Roman" w:cs="Times New Roman"/>
          <w:sz w:val="24"/>
        </w:rPr>
      </w:pPr>
    </w:p>
    <w:p w14:paraId="5B88915F" w14:textId="77777777" w:rsidR="00884D34" w:rsidRDefault="00884D34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13DE06D" w14:textId="77777777" w:rsidR="00884D34" w:rsidRDefault="00884D34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DD77330" w14:textId="77777777" w:rsidR="00884D34" w:rsidRDefault="00884D34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D6ADE1E" w14:textId="77777777" w:rsidR="00884D34" w:rsidRDefault="00884D34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7D7EB07" w14:textId="77777777" w:rsidR="00884D34" w:rsidRDefault="00884D34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F217FFC" w14:textId="22863644" w:rsidR="00884D34" w:rsidRDefault="00884D34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1DC9956" w14:textId="56F3286C" w:rsidR="007B1F60" w:rsidRDefault="007B1F60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9628935" w14:textId="77777777" w:rsidR="007B1F60" w:rsidRDefault="007B1F60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B294F19" w14:textId="0AE22F01" w:rsidR="00884D34" w:rsidRDefault="00884D34" w:rsidP="00884D34">
      <w:pPr>
        <w:spacing w:line="360" w:lineRule="auto"/>
        <w:rPr>
          <w:rFonts w:ascii="Times New Roman" w:hAnsi="Times New Roman" w:cs="Times New Roman"/>
          <w:sz w:val="24"/>
        </w:rPr>
      </w:pPr>
      <w:r w:rsidRPr="00033E50">
        <w:rPr>
          <w:rFonts w:ascii="Times New Roman" w:hAnsi="Times New Roman" w:cs="Times New Roman" w:hint="eastAsia"/>
          <w:b/>
          <w:bCs/>
          <w:sz w:val="24"/>
        </w:rPr>
        <w:lastRenderedPageBreak/>
        <w:t>T</w:t>
      </w:r>
      <w:r w:rsidRPr="00033E50">
        <w:rPr>
          <w:rFonts w:ascii="Times New Roman" w:hAnsi="Times New Roman" w:cs="Times New Roman"/>
          <w:b/>
          <w:bCs/>
          <w:sz w:val="24"/>
        </w:rPr>
        <w:t xml:space="preserve">able </w:t>
      </w:r>
      <w:r w:rsidR="001D73AD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3</w:t>
      </w:r>
      <w:r w:rsidRPr="00033E50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elative abundance of species at the phylum level in AD and normal group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2016"/>
        <w:gridCol w:w="1473"/>
        <w:gridCol w:w="1843"/>
        <w:gridCol w:w="1134"/>
      </w:tblGrid>
      <w:tr w:rsidR="00884D34" w14:paraId="722B1C9C" w14:textId="77777777" w:rsidTr="009D4173"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5ACC57D5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K</w:t>
            </w:r>
            <w:r>
              <w:rPr>
                <w:rFonts w:ascii="Times New Roman" w:hAnsi="Times New Roman" w:cs="Times New Roman"/>
                <w:sz w:val="24"/>
              </w:rPr>
              <w:t>ingdom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14:paraId="6C5279D7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hylum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331929CA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 (mean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764E773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rmal (mea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10020B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 value</w:t>
            </w:r>
          </w:p>
        </w:tc>
      </w:tr>
      <w:tr w:rsidR="00884D34" w14:paraId="06E7391E" w14:textId="77777777" w:rsidTr="009D4173">
        <w:tc>
          <w:tcPr>
            <w:tcW w:w="1184" w:type="dxa"/>
            <w:tcBorders>
              <w:top w:val="single" w:sz="4" w:space="0" w:color="auto"/>
            </w:tcBorders>
          </w:tcPr>
          <w:p w14:paraId="7AF58AD9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acteria</w:t>
            </w:r>
          </w:p>
        </w:tc>
        <w:tc>
          <w:tcPr>
            <w:tcW w:w="2016" w:type="dxa"/>
            <w:tcBorders>
              <w:top w:val="single" w:sz="4" w:space="0" w:color="auto"/>
            </w:tcBorders>
          </w:tcPr>
          <w:p w14:paraId="38DCA28A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irmicutes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03545DC8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73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69E665F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81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CA2481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884D34" w14:paraId="4F0B0841" w14:textId="77777777" w:rsidTr="009D4173">
        <w:tc>
          <w:tcPr>
            <w:tcW w:w="1184" w:type="dxa"/>
          </w:tcPr>
          <w:p w14:paraId="6F86D59D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6" w:type="dxa"/>
          </w:tcPr>
          <w:p w14:paraId="22BDDE33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acteroidota</w:t>
            </w:r>
            <w:proofErr w:type="spellEnd"/>
          </w:p>
        </w:tc>
        <w:tc>
          <w:tcPr>
            <w:tcW w:w="1473" w:type="dxa"/>
          </w:tcPr>
          <w:p w14:paraId="69020F3C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243</w:t>
            </w:r>
          </w:p>
        </w:tc>
        <w:tc>
          <w:tcPr>
            <w:tcW w:w="1843" w:type="dxa"/>
          </w:tcPr>
          <w:p w14:paraId="0F0F604B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207</w:t>
            </w:r>
          </w:p>
        </w:tc>
        <w:tc>
          <w:tcPr>
            <w:tcW w:w="1134" w:type="dxa"/>
          </w:tcPr>
          <w:p w14:paraId="5BEDDB83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884D34" w14:paraId="6C731266" w14:textId="77777777" w:rsidTr="009D4173">
        <w:tc>
          <w:tcPr>
            <w:tcW w:w="1184" w:type="dxa"/>
          </w:tcPr>
          <w:p w14:paraId="75489361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6" w:type="dxa"/>
          </w:tcPr>
          <w:p w14:paraId="7C4AF469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ctinobacteriota</w:t>
            </w:r>
            <w:proofErr w:type="spellEnd"/>
          </w:p>
        </w:tc>
        <w:tc>
          <w:tcPr>
            <w:tcW w:w="1473" w:type="dxa"/>
          </w:tcPr>
          <w:p w14:paraId="628F49DE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618</w:t>
            </w:r>
          </w:p>
        </w:tc>
        <w:tc>
          <w:tcPr>
            <w:tcW w:w="1843" w:type="dxa"/>
          </w:tcPr>
          <w:p w14:paraId="2E11AEE1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546</w:t>
            </w:r>
          </w:p>
        </w:tc>
        <w:tc>
          <w:tcPr>
            <w:tcW w:w="1134" w:type="dxa"/>
          </w:tcPr>
          <w:p w14:paraId="776EB06C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884D34" w14:paraId="08B89996" w14:textId="77777777" w:rsidTr="009D4173">
        <w:tc>
          <w:tcPr>
            <w:tcW w:w="1184" w:type="dxa"/>
          </w:tcPr>
          <w:p w14:paraId="1595B3F1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6" w:type="dxa"/>
          </w:tcPr>
          <w:p w14:paraId="2B24D2C8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roteobacteria</w:t>
            </w:r>
          </w:p>
        </w:tc>
        <w:tc>
          <w:tcPr>
            <w:tcW w:w="1473" w:type="dxa"/>
          </w:tcPr>
          <w:p w14:paraId="3EB71F45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275</w:t>
            </w:r>
          </w:p>
        </w:tc>
        <w:tc>
          <w:tcPr>
            <w:tcW w:w="1843" w:type="dxa"/>
          </w:tcPr>
          <w:p w14:paraId="12376107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244</w:t>
            </w:r>
          </w:p>
        </w:tc>
        <w:tc>
          <w:tcPr>
            <w:tcW w:w="1134" w:type="dxa"/>
          </w:tcPr>
          <w:p w14:paraId="7191FD8A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884D34" w14:paraId="4B98E139" w14:textId="77777777" w:rsidTr="009D4173">
        <w:tc>
          <w:tcPr>
            <w:tcW w:w="1184" w:type="dxa"/>
          </w:tcPr>
          <w:p w14:paraId="2CE8CC1C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6" w:type="dxa"/>
          </w:tcPr>
          <w:p w14:paraId="79EB25FC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usobacteria</w:t>
            </w:r>
          </w:p>
        </w:tc>
        <w:tc>
          <w:tcPr>
            <w:tcW w:w="1473" w:type="dxa"/>
          </w:tcPr>
          <w:p w14:paraId="4D1D3041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29</w:t>
            </w:r>
          </w:p>
        </w:tc>
        <w:tc>
          <w:tcPr>
            <w:tcW w:w="1843" w:type="dxa"/>
          </w:tcPr>
          <w:p w14:paraId="73D10341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74</w:t>
            </w:r>
          </w:p>
        </w:tc>
        <w:tc>
          <w:tcPr>
            <w:tcW w:w="1134" w:type="dxa"/>
          </w:tcPr>
          <w:p w14:paraId="3476C60E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884D34" w14:paraId="67F59001" w14:textId="77777777" w:rsidTr="009D4173">
        <w:tc>
          <w:tcPr>
            <w:tcW w:w="1184" w:type="dxa"/>
          </w:tcPr>
          <w:p w14:paraId="43053541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6" w:type="dxa"/>
          </w:tcPr>
          <w:p w14:paraId="39D8C785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esulfobacterota</w:t>
            </w:r>
            <w:proofErr w:type="spellEnd"/>
          </w:p>
        </w:tc>
        <w:tc>
          <w:tcPr>
            <w:tcW w:w="1473" w:type="dxa"/>
          </w:tcPr>
          <w:p w14:paraId="4C6B090A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46</w:t>
            </w:r>
          </w:p>
        </w:tc>
        <w:tc>
          <w:tcPr>
            <w:tcW w:w="1843" w:type="dxa"/>
          </w:tcPr>
          <w:p w14:paraId="4146A8AA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45</w:t>
            </w:r>
          </w:p>
        </w:tc>
        <w:tc>
          <w:tcPr>
            <w:tcW w:w="1134" w:type="dxa"/>
          </w:tcPr>
          <w:p w14:paraId="4EC1480A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884D34" w14:paraId="41959B07" w14:textId="77777777" w:rsidTr="009D4173">
        <w:tc>
          <w:tcPr>
            <w:tcW w:w="1184" w:type="dxa"/>
          </w:tcPr>
          <w:p w14:paraId="52A2778A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6" w:type="dxa"/>
          </w:tcPr>
          <w:p w14:paraId="3DD0C8AB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V</w:t>
            </w:r>
            <w:r>
              <w:rPr>
                <w:rFonts w:ascii="Times New Roman" w:hAnsi="Times New Roman" w:cs="Times New Roman"/>
                <w:sz w:val="24"/>
              </w:rPr>
              <w:t>errucomicrobiota</w:t>
            </w:r>
            <w:proofErr w:type="spellEnd"/>
          </w:p>
        </w:tc>
        <w:tc>
          <w:tcPr>
            <w:tcW w:w="1473" w:type="dxa"/>
          </w:tcPr>
          <w:p w14:paraId="0DAF124E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43</w:t>
            </w:r>
          </w:p>
        </w:tc>
        <w:tc>
          <w:tcPr>
            <w:tcW w:w="1843" w:type="dxa"/>
          </w:tcPr>
          <w:p w14:paraId="105DE712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41</w:t>
            </w:r>
          </w:p>
        </w:tc>
        <w:tc>
          <w:tcPr>
            <w:tcW w:w="1134" w:type="dxa"/>
          </w:tcPr>
          <w:p w14:paraId="7D7661DF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884D34" w14:paraId="0ED24D58" w14:textId="77777777" w:rsidTr="009D4173">
        <w:tc>
          <w:tcPr>
            <w:tcW w:w="1184" w:type="dxa"/>
          </w:tcPr>
          <w:p w14:paraId="23692E7E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6" w:type="dxa"/>
          </w:tcPr>
          <w:p w14:paraId="15294E2D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yanobacteria</w:t>
            </w:r>
          </w:p>
        </w:tc>
        <w:tc>
          <w:tcPr>
            <w:tcW w:w="1473" w:type="dxa"/>
          </w:tcPr>
          <w:p w14:paraId="6CA8C2E0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02</w:t>
            </w:r>
          </w:p>
        </w:tc>
        <w:tc>
          <w:tcPr>
            <w:tcW w:w="1843" w:type="dxa"/>
          </w:tcPr>
          <w:p w14:paraId="214903DD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20</w:t>
            </w:r>
          </w:p>
        </w:tc>
        <w:tc>
          <w:tcPr>
            <w:tcW w:w="1134" w:type="dxa"/>
          </w:tcPr>
          <w:p w14:paraId="0925EBC3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884D34" w14:paraId="23D37754" w14:textId="77777777" w:rsidTr="009D4173">
        <w:tc>
          <w:tcPr>
            <w:tcW w:w="1184" w:type="dxa"/>
          </w:tcPr>
          <w:p w14:paraId="34EDD09B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6" w:type="dxa"/>
          </w:tcPr>
          <w:p w14:paraId="2268A786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lusimicrobiota</w:t>
            </w:r>
            <w:proofErr w:type="spellEnd"/>
          </w:p>
        </w:tc>
        <w:tc>
          <w:tcPr>
            <w:tcW w:w="1473" w:type="dxa"/>
          </w:tcPr>
          <w:p w14:paraId="23EF71A9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843" w:type="dxa"/>
          </w:tcPr>
          <w:p w14:paraId="33E819CA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03E3">
              <w:rPr>
                <w:rFonts w:ascii="Times New Roman" w:hAnsi="Times New Roman" w:cs="Times New Roman"/>
                <w:sz w:val="24"/>
              </w:rPr>
              <w:t>3.94e-06</w:t>
            </w:r>
          </w:p>
        </w:tc>
        <w:tc>
          <w:tcPr>
            <w:tcW w:w="1134" w:type="dxa"/>
          </w:tcPr>
          <w:p w14:paraId="6A323977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884D34" w14:paraId="10665223" w14:textId="77777777" w:rsidTr="009D4173">
        <w:tc>
          <w:tcPr>
            <w:tcW w:w="1184" w:type="dxa"/>
          </w:tcPr>
          <w:p w14:paraId="029596FA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6" w:type="dxa"/>
          </w:tcPr>
          <w:p w14:paraId="3FCDB6E8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ynergistota</w:t>
            </w:r>
            <w:proofErr w:type="spellEnd"/>
          </w:p>
        </w:tc>
        <w:tc>
          <w:tcPr>
            <w:tcW w:w="1473" w:type="dxa"/>
          </w:tcPr>
          <w:p w14:paraId="51EEC410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03</w:t>
            </w:r>
          </w:p>
        </w:tc>
        <w:tc>
          <w:tcPr>
            <w:tcW w:w="1843" w:type="dxa"/>
          </w:tcPr>
          <w:p w14:paraId="4FE48C3A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03</w:t>
            </w:r>
          </w:p>
        </w:tc>
        <w:tc>
          <w:tcPr>
            <w:tcW w:w="1134" w:type="dxa"/>
          </w:tcPr>
          <w:p w14:paraId="0DE474ED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884D34" w14:paraId="1361D624" w14:textId="77777777" w:rsidTr="009D4173">
        <w:tc>
          <w:tcPr>
            <w:tcW w:w="1184" w:type="dxa"/>
          </w:tcPr>
          <w:p w14:paraId="4069B85F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6" w:type="dxa"/>
          </w:tcPr>
          <w:p w14:paraId="32D2DC12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classified</w:t>
            </w:r>
          </w:p>
        </w:tc>
        <w:tc>
          <w:tcPr>
            <w:tcW w:w="1473" w:type="dxa"/>
          </w:tcPr>
          <w:p w14:paraId="5E5163EC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C40BD">
              <w:rPr>
                <w:rFonts w:ascii="Times New Roman" w:hAnsi="Times New Roman" w:cs="Times New Roman"/>
                <w:sz w:val="24"/>
              </w:rPr>
              <w:t>5.67e-05</w:t>
            </w:r>
          </w:p>
        </w:tc>
        <w:tc>
          <w:tcPr>
            <w:tcW w:w="1843" w:type="dxa"/>
          </w:tcPr>
          <w:p w14:paraId="73733637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03E3">
              <w:rPr>
                <w:rFonts w:ascii="Times New Roman" w:hAnsi="Times New Roman" w:cs="Times New Roman"/>
                <w:sz w:val="24"/>
              </w:rPr>
              <w:t>2.56e-05</w:t>
            </w:r>
          </w:p>
        </w:tc>
        <w:tc>
          <w:tcPr>
            <w:tcW w:w="1134" w:type="dxa"/>
          </w:tcPr>
          <w:p w14:paraId="25F3C1E3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884D34" w14:paraId="6BE5A640" w14:textId="77777777" w:rsidTr="009D4173">
        <w:tc>
          <w:tcPr>
            <w:tcW w:w="1184" w:type="dxa"/>
          </w:tcPr>
          <w:p w14:paraId="2B60F128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6" w:type="dxa"/>
          </w:tcPr>
          <w:p w14:paraId="41104959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ampilobacterota</w:t>
            </w:r>
            <w:proofErr w:type="spellEnd"/>
          </w:p>
        </w:tc>
        <w:tc>
          <w:tcPr>
            <w:tcW w:w="1473" w:type="dxa"/>
          </w:tcPr>
          <w:p w14:paraId="28DAAF8E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C40BD">
              <w:rPr>
                <w:rFonts w:ascii="Times New Roman" w:hAnsi="Times New Roman" w:cs="Times New Roman"/>
                <w:sz w:val="24"/>
              </w:rPr>
              <w:t>2.9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3C40BD">
              <w:rPr>
                <w:rFonts w:ascii="Times New Roman" w:hAnsi="Times New Roman" w:cs="Times New Roman"/>
                <w:sz w:val="24"/>
              </w:rPr>
              <w:t>e-05</w:t>
            </w:r>
          </w:p>
        </w:tc>
        <w:tc>
          <w:tcPr>
            <w:tcW w:w="1843" w:type="dxa"/>
          </w:tcPr>
          <w:p w14:paraId="688D945A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03E3">
              <w:rPr>
                <w:rFonts w:ascii="Times New Roman" w:hAnsi="Times New Roman" w:cs="Times New Roman"/>
                <w:sz w:val="24"/>
              </w:rPr>
              <w:t>1.97e-05</w:t>
            </w:r>
          </w:p>
        </w:tc>
        <w:tc>
          <w:tcPr>
            <w:tcW w:w="1134" w:type="dxa"/>
          </w:tcPr>
          <w:p w14:paraId="1A8142A0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884D34" w14:paraId="70FCE35F" w14:textId="77777777" w:rsidTr="009D4173">
        <w:tc>
          <w:tcPr>
            <w:tcW w:w="1184" w:type="dxa"/>
          </w:tcPr>
          <w:p w14:paraId="6427D2F1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rchaea</w:t>
            </w:r>
          </w:p>
        </w:tc>
        <w:tc>
          <w:tcPr>
            <w:tcW w:w="2016" w:type="dxa"/>
          </w:tcPr>
          <w:p w14:paraId="66D464C1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uryarchaeota</w:t>
            </w:r>
            <w:proofErr w:type="spellEnd"/>
          </w:p>
        </w:tc>
        <w:tc>
          <w:tcPr>
            <w:tcW w:w="1473" w:type="dxa"/>
          </w:tcPr>
          <w:p w14:paraId="7D2A2DF4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03</w:t>
            </w:r>
          </w:p>
        </w:tc>
        <w:tc>
          <w:tcPr>
            <w:tcW w:w="1843" w:type="dxa"/>
          </w:tcPr>
          <w:p w14:paraId="5631F4C8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04</w:t>
            </w:r>
          </w:p>
        </w:tc>
        <w:tc>
          <w:tcPr>
            <w:tcW w:w="1134" w:type="dxa"/>
          </w:tcPr>
          <w:p w14:paraId="55888255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884D34" w14:paraId="6B8387E9" w14:textId="77777777" w:rsidTr="009D4173">
        <w:tc>
          <w:tcPr>
            <w:tcW w:w="1184" w:type="dxa"/>
          </w:tcPr>
          <w:p w14:paraId="30ABB451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6" w:type="dxa"/>
          </w:tcPr>
          <w:p w14:paraId="46314431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alobacterota</w:t>
            </w:r>
            <w:proofErr w:type="spellEnd"/>
          </w:p>
        </w:tc>
        <w:tc>
          <w:tcPr>
            <w:tcW w:w="1473" w:type="dxa"/>
          </w:tcPr>
          <w:p w14:paraId="6B11F18D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843" w:type="dxa"/>
          </w:tcPr>
          <w:p w14:paraId="2A6CA1B0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03E3">
              <w:rPr>
                <w:rFonts w:ascii="Times New Roman" w:hAnsi="Times New Roman" w:cs="Times New Roman"/>
                <w:sz w:val="24"/>
              </w:rPr>
              <w:t>7.8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1503E3">
              <w:rPr>
                <w:rFonts w:ascii="Times New Roman" w:hAnsi="Times New Roman" w:cs="Times New Roman"/>
                <w:sz w:val="24"/>
              </w:rPr>
              <w:t>e-06</w:t>
            </w:r>
          </w:p>
        </w:tc>
        <w:tc>
          <w:tcPr>
            <w:tcW w:w="1134" w:type="dxa"/>
          </w:tcPr>
          <w:p w14:paraId="2483B355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884D34" w14:paraId="4A7559A3" w14:textId="77777777" w:rsidTr="009D4173">
        <w:tc>
          <w:tcPr>
            <w:tcW w:w="1184" w:type="dxa"/>
          </w:tcPr>
          <w:p w14:paraId="3001F327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6" w:type="dxa"/>
          </w:tcPr>
          <w:p w14:paraId="55D9DC3C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hermoplasmatota</w:t>
            </w:r>
            <w:proofErr w:type="spellEnd"/>
          </w:p>
        </w:tc>
        <w:tc>
          <w:tcPr>
            <w:tcW w:w="1473" w:type="dxa"/>
          </w:tcPr>
          <w:p w14:paraId="21E2C510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D3AB6">
              <w:rPr>
                <w:rFonts w:ascii="Times New Roman" w:hAnsi="Times New Roman" w:cs="Times New Roman"/>
                <w:sz w:val="24"/>
              </w:rPr>
              <w:t>3.45e-05</w:t>
            </w:r>
          </w:p>
        </w:tc>
        <w:tc>
          <w:tcPr>
            <w:tcW w:w="1843" w:type="dxa"/>
          </w:tcPr>
          <w:p w14:paraId="13AEB36F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134" w:type="dxa"/>
          </w:tcPr>
          <w:p w14:paraId="30265AC7" w14:textId="77777777" w:rsidR="00884D34" w:rsidRDefault="00884D34" w:rsidP="009D41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</w:tbl>
    <w:p w14:paraId="12FC97C9" w14:textId="77777777" w:rsidR="00884D34" w:rsidRPr="00A17EE1" w:rsidRDefault="00884D34" w:rsidP="00884D34">
      <w:pPr>
        <w:spacing w:line="360" w:lineRule="auto"/>
        <w:rPr>
          <w:rFonts w:ascii="Times New Roman" w:hAnsi="Times New Roman" w:cs="Times New Roman"/>
          <w:sz w:val="24"/>
        </w:rPr>
      </w:pPr>
      <w:r w:rsidRPr="00A17EE1">
        <w:rPr>
          <w:rFonts w:ascii="Times New Roman" w:hAnsi="Times New Roman" w:cs="Times New Roman"/>
          <w:sz w:val="24"/>
        </w:rPr>
        <w:t xml:space="preserve">W value was calculated using ANCOM </w:t>
      </w:r>
    </w:p>
    <w:p w14:paraId="7F57BE20" w14:textId="77777777" w:rsidR="00884D34" w:rsidRDefault="00884D34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425D619" w14:textId="77777777" w:rsidR="00884D34" w:rsidRDefault="00884D34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A935C52" w14:textId="77777777" w:rsidR="00884D34" w:rsidRDefault="00884D34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2496419" w14:textId="77777777" w:rsidR="00884D34" w:rsidRDefault="00884D34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491D04C" w14:textId="77777777" w:rsidR="00884D34" w:rsidRDefault="00884D34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8F0DCD0" w14:textId="77777777" w:rsidR="00884D34" w:rsidRDefault="00884D34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B53CBEF" w14:textId="77777777" w:rsidR="00884D34" w:rsidRDefault="00884D34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8C38EC2" w14:textId="77777777" w:rsidR="00884D34" w:rsidRDefault="00884D34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1485090" w14:textId="77777777" w:rsidR="00884D34" w:rsidRDefault="00884D34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E4784F8" w14:textId="77777777" w:rsidR="00884D34" w:rsidRDefault="00884D34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A8C4247" w14:textId="651B45EC" w:rsidR="00884D34" w:rsidRDefault="00884D34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2566651" w14:textId="3E65B9CB" w:rsidR="001D73AD" w:rsidRDefault="001D73AD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</w:rPr>
        <w:t xml:space="preserve">able S4 </w:t>
      </w:r>
      <w:r w:rsidR="0023720F">
        <w:rPr>
          <w:rFonts w:ascii="Times New Roman" w:hAnsi="Times New Roman" w:cs="Times New Roman"/>
          <w:sz w:val="24"/>
        </w:rPr>
        <w:t>Gut microbial b</w:t>
      </w:r>
      <w:r w:rsidR="0023720F" w:rsidRPr="0023720F">
        <w:rPr>
          <w:rFonts w:ascii="Times New Roman" w:hAnsi="Times New Roman" w:cs="Times New Roman"/>
          <w:sz w:val="24"/>
        </w:rPr>
        <w:t xml:space="preserve">iomarkers selected by </w:t>
      </w:r>
      <w:proofErr w:type="spellStart"/>
      <w:r w:rsidR="0023720F" w:rsidRPr="0023720F">
        <w:rPr>
          <w:rFonts w:ascii="Times New Roman" w:hAnsi="Times New Roman" w:cs="Times New Roman"/>
          <w:sz w:val="24"/>
        </w:rPr>
        <w:t>LEfSe</w:t>
      </w:r>
      <w:proofErr w:type="spellEnd"/>
      <w:r w:rsidR="0023720F" w:rsidRPr="0023720F">
        <w:rPr>
          <w:rFonts w:ascii="Times New Roman" w:hAnsi="Times New Roman" w:cs="Times New Roman"/>
          <w:sz w:val="24"/>
        </w:rPr>
        <w:t xml:space="preserve"> analysis</w:t>
      </w:r>
    </w:p>
    <w:tbl>
      <w:tblPr>
        <w:tblStyle w:val="a3"/>
        <w:tblW w:w="8364" w:type="dxa"/>
        <w:tblLayout w:type="fixed"/>
        <w:tblLook w:val="04A0" w:firstRow="1" w:lastRow="0" w:firstColumn="1" w:lastColumn="0" w:noHBand="0" w:noVBand="1"/>
      </w:tblPr>
      <w:tblGrid>
        <w:gridCol w:w="4395"/>
        <w:gridCol w:w="1417"/>
        <w:gridCol w:w="1418"/>
        <w:gridCol w:w="1134"/>
      </w:tblGrid>
      <w:tr w:rsidR="0023720F" w:rsidRPr="001D73AD" w14:paraId="4468233E" w14:textId="77777777" w:rsidTr="0023720F"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</w:tcPr>
          <w:p w14:paraId="67CC1E17" w14:textId="0852C2D9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cteria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FE7EBDE" w14:textId="77777777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1D73AD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1D73AD">
              <w:rPr>
                <w:rFonts w:ascii="Times New Roman" w:hAnsi="Times New Roman" w:cs="Times New Roman"/>
                <w:sz w:val="24"/>
              </w:rPr>
              <w:t>roup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F508C53" w14:textId="77777777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1D73AD">
              <w:rPr>
                <w:rFonts w:ascii="Times New Roman" w:hAnsi="Times New Roman" w:cs="Times New Roman" w:hint="eastAsia"/>
                <w:sz w:val="24"/>
              </w:rPr>
              <w:t>L</w:t>
            </w:r>
            <w:r w:rsidRPr="001D73AD">
              <w:rPr>
                <w:rFonts w:ascii="Times New Roman" w:hAnsi="Times New Roman" w:cs="Times New Roman"/>
                <w:sz w:val="24"/>
              </w:rPr>
              <w:t>DA scor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0241C8D" w14:textId="77777777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1D73AD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1D73AD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23720F" w:rsidRPr="001D73AD" w14:paraId="6E2FFAD2" w14:textId="77777777" w:rsidTr="0023720F"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CC914" w14:textId="2BDCBC29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g_</w:t>
            </w:r>
            <w:r w:rsidRPr="00A26F79">
              <w:rPr>
                <w:rFonts w:ascii="Times New Roman" w:hAnsi="Times New Roman"/>
                <w:i/>
                <w:iCs/>
                <w:sz w:val="24"/>
              </w:rPr>
              <w:t>Romboutsi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68492" w14:textId="77777777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8BB03" w14:textId="25356DF5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B6A75" w14:textId="4F2E80DA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2</w:t>
            </w:r>
          </w:p>
        </w:tc>
      </w:tr>
      <w:tr w:rsidR="0023720F" w:rsidRPr="001D73AD" w14:paraId="6352B1EA" w14:textId="77777777" w:rsidTr="0023720F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1B62ED8" w14:textId="6D0469CC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g_</w:t>
            </w:r>
            <w:r w:rsidRPr="00A26F79">
              <w:rPr>
                <w:rFonts w:ascii="Times New Roman" w:hAnsi="Times New Roman"/>
                <w:i/>
                <w:iCs/>
                <w:sz w:val="24"/>
              </w:rPr>
              <w:t>Clostridium_sensu_stricto_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7D2DE5" w14:textId="77777777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565905" w14:textId="05ABED9C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A202CF" w14:textId="02D73729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08</w:t>
            </w:r>
          </w:p>
        </w:tc>
      </w:tr>
      <w:tr w:rsidR="0023720F" w:rsidRPr="001D73AD" w14:paraId="635630D0" w14:textId="77777777" w:rsidTr="0023720F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6803B71" w14:textId="0EE48647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f_</w:t>
            </w:r>
            <w:r w:rsidRPr="00A26F79">
              <w:rPr>
                <w:rFonts w:ascii="Times New Roman" w:hAnsi="Times New Roman"/>
                <w:i/>
                <w:iCs/>
                <w:sz w:val="24"/>
              </w:rPr>
              <w:t>Butyricicocc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D67628" w14:textId="77777777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7FA451" w14:textId="7F72A928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CF6B5A" w14:textId="6C7E61CE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8</w:t>
            </w:r>
          </w:p>
        </w:tc>
      </w:tr>
      <w:tr w:rsidR="0023720F" w:rsidRPr="001D73AD" w14:paraId="11AE5331" w14:textId="77777777" w:rsidTr="0023720F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C9B8296" w14:textId="260B9DA7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f_</w:t>
            </w:r>
            <w:r w:rsidRPr="00A26F79">
              <w:rPr>
                <w:rFonts w:ascii="Times New Roman" w:hAnsi="Times New Roman"/>
                <w:i/>
                <w:iCs/>
                <w:sz w:val="24"/>
              </w:rPr>
              <w:t>Erysipelotrich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D292A6" w14:textId="77777777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50E21E" w14:textId="0DA385F7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FF5D62" w14:textId="30871C02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6</w:t>
            </w:r>
          </w:p>
        </w:tc>
      </w:tr>
      <w:tr w:rsidR="0023720F" w:rsidRPr="001D73AD" w14:paraId="14E63A9C" w14:textId="77777777" w:rsidTr="0023720F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7BA496D" w14:textId="082C1FD5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83AF2">
              <w:rPr>
                <w:rFonts w:ascii="Times New Roman" w:hAnsi="Times New Roman"/>
                <w:i/>
                <w:iCs/>
                <w:sz w:val="24"/>
              </w:rPr>
              <w:t>Blaut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1B41D6" w14:textId="1B998D91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B97DCB" w14:textId="30241DD4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1BA06C" w14:textId="671F2210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9</w:t>
            </w:r>
          </w:p>
        </w:tc>
      </w:tr>
      <w:tr w:rsidR="0023720F" w:rsidRPr="001D73AD" w14:paraId="100FF307" w14:textId="77777777" w:rsidTr="0023720F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F63314F" w14:textId="77F92CBB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83AF2">
              <w:rPr>
                <w:rFonts w:ascii="Times New Roman" w:hAnsi="Times New Roman"/>
                <w:i/>
                <w:iCs/>
                <w:sz w:val="24"/>
              </w:rPr>
              <w:t>Butyricicocc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2D306B" w14:textId="4E80159D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A758B4" w14:textId="7D75E21C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02D772" w14:textId="34C982CB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3</w:t>
            </w:r>
          </w:p>
        </w:tc>
      </w:tr>
      <w:tr w:rsidR="0023720F" w:rsidRPr="001D73AD" w14:paraId="5A5D28B6" w14:textId="77777777" w:rsidTr="0023720F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EEB1960" w14:textId="0C41F792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83AF2">
              <w:rPr>
                <w:rFonts w:ascii="Times New Roman" w:hAnsi="Times New Roman"/>
                <w:i/>
                <w:iCs/>
                <w:sz w:val="24"/>
              </w:rPr>
              <w:t>Lachnoclostridi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AA1803" w14:textId="3E5A1625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680861" w14:textId="68A2E974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162A2F" w14:textId="5106E9A5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45</w:t>
            </w:r>
          </w:p>
        </w:tc>
      </w:tr>
      <w:tr w:rsidR="0023720F" w:rsidRPr="001D73AD" w14:paraId="680DF8CD" w14:textId="77777777" w:rsidTr="0023720F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2EFAD93" w14:textId="4755B2EF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83AF2">
              <w:rPr>
                <w:rFonts w:ascii="Times New Roman" w:hAnsi="Times New Roman"/>
                <w:i/>
                <w:iCs/>
                <w:sz w:val="24"/>
              </w:rPr>
              <w:t>Eubacterium_hallii_grou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6B530A" w14:textId="77777777" w:rsidR="0023720F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5D6A98" w14:textId="48487467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CF1965" w14:textId="7E270326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5</w:t>
            </w:r>
          </w:p>
        </w:tc>
      </w:tr>
      <w:tr w:rsidR="0023720F" w:rsidRPr="001D73AD" w14:paraId="1B6087D8" w14:textId="77777777" w:rsidTr="0023720F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B0ECAC1" w14:textId="3C536454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83AF2">
              <w:rPr>
                <w:rFonts w:ascii="Times New Roman" w:hAnsi="Times New Roman"/>
                <w:i/>
                <w:iCs/>
                <w:sz w:val="24"/>
              </w:rPr>
              <w:t>Erysipelatoclostridi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DE706A" w14:textId="77777777" w:rsidR="0023720F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8B96D5" w14:textId="482E03AC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264638" w14:textId="4A164647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9</w:t>
            </w:r>
          </w:p>
        </w:tc>
      </w:tr>
      <w:tr w:rsidR="0023720F" w:rsidRPr="001D73AD" w14:paraId="1E44FDED" w14:textId="77777777" w:rsidTr="0023720F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1483778" w14:textId="29FEA632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83AF2">
              <w:rPr>
                <w:rFonts w:ascii="Times New Roman" w:hAnsi="Times New Roman"/>
                <w:i/>
                <w:iCs/>
                <w:sz w:val="24"/>
              </w:rPr>
              <w:t>Megasphaer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BE5E2D" w14:textId="77777777" w:rsidR="0023720F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2FC41B" w14:textId="52DAA9D9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831EE6" w14:textId="6C303A20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7</w:t>
            </w:r>
          </w:p>
        </w:tc>
      </w:tr>
      <w:tr w:rsidR="0023720F" w:rsidRPr="001D73AD" w14:paraId="15AFC5AF" w14:textId="77777777" w:rsidTr="0023720F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7CE328E" w14:textId="3E5705FA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83AF2">
              <w:rPr>
                <w:rFonts w:ascii="Times New Roman" w:hAnsi="Times New Roman"/>
                <w:i/>
                <w:iCs/>
                <w:sz w:val="24"/>
              </w:rPr>
              <w:t>Oscillibacte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22292A" w14:textId="77777777" w:rsidR="0023720F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91F56C" w14:textId="57EF3FCA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80D673" w14:textId="7336EE66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9</w:t>
            </w:r>
          </w:p>
        </w:tc>
      </w:tr>
      <w:tr w:rsidR="0023720F" w:rsidRPr="001D73AD" w14:paraId="11F175F3" w14:textId="77777777" w:rsidTr="0023720F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33F7E21" w14:textId="5737F526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83AF2">
              <w:rPr>
                <w:rFonts w:ascii="Times New Roman" w:hAnsi="Times New Roman"/>
                <w:i/>
                <w:iCs/>
                <w:sz w:val="24"/>
              </w:rPr>
              <w:t>Flavonifracto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B787FA" w14:textId="77777777" w:rsidR="0023720F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E82A0E" w14:textId="6D4B69DC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A249AE" w14:textId="58FF5C8B" w:rsidR="0023720F" w:rsidRPr="001D73AD" w:rsidRDefault="0023720F" w:rsidP="009D4173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26</w:t>
            </w:r>
          </w:p>
        </w:tc>
      </w:tr>
      <w:tr w:rsidR="0023720F" w:rsidRPr="001D73AD" w14:paraId="1E18C889" w14:textId="77777777" w:rsidTr="0023720F"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3C797" w14:textId="06EC1ABD" w:rsidR="0023720F" w:rsidRPr="001D73AD" w:rsidRDefault="0023720F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f_</w:t>
            </w:r>
            <w:r w:rsidRPr="00883AF2">
              <w:rPr>
                <w:rFonts w:ascii="Times New Roman" w:hAnsi="Times New Roman"/>
                <w:i/>
                <w:iCs/>
                <w:sz w:val="24"/>
              </w:rPr>
              <w:t>Oscillospir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B0701" w14:textId="1AAF239F" w:rsidR="0023720F" w:rsidRDefault="0023720F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87DB6" w14:textId="0B370A3A" w:rsidR="0023720F" w:rsidRPr="001D73AD" w:rsidRDefault="0023720F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DC73A1">
              <w:rPr>
                <w:rFonts w:ascii="Times New Roman" w:hAnsi="Times New Roman" w:cs="Times New Roman"/>
                <w:sz w:val="24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BB2D8" w14:textId="07A26027" w:rsidR="0023720F" w:rsidRPr="001D73AD" w:rsidRDefault="0023720F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  <w:r w:rsidR="00DC73A1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</w:tbl>
    <w:p w14:paraId="2B1469A4" w14:textId="77777777" w:rsidR="001D73AD" w:rsidRDefault="001D73AD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088EEE4" w14:textId="77777777" w:rsidR="001D73AD" w:rsidRDefault="001D73AD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8A49F78" w14:textId="77777777" w:rsidR="001D73AD" w:rsidRDefault="001D73AD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3C702D8C" w14:textId="77777777" w:rsidR="001D73AD" w:rsidRDefault="001D73AD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5D3EB13" w14:textId="77777777" w:rsidR="001D73AD" w:rsidRDefault="001D73AD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428154B" w14:textId="77777777" w:rsidR="001D73AD" w:rsidRDefault="001D73AD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E955A52" w14:textId="77777777" w:rsidR="001D73AD" w:rsidRDefault="001D73AD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D75D90E" w14:textId="77777777" w:rsidR="001D73AD" w:rsidRDefault="001D73AD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4689CD7" w14:textId="77777777" w:rsidR="001D73AD" w:rsidRDefault="001D73AD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CD58795" w14:textId="77777777" w:rsidR="001D73AD" w:rsidRDefault="001D73AD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135B10C" w14:textId="77777777" w:rsidR="001D73AD" w:rsidRDefault="001D73AD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615ACB4" w14:textId="77777777" w:rsidR="001D73AD" w:rsidRDefault="001D73AD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B2D4FA3" w14:textId="06218618" w:rsidR="001D73AD" w:rsidRDefault="001D73AD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F21FEB1" w14:textId="66349A13" w:rsidR="00512E6B" w:rsidRDefault="00512E6B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B07B993" w14:textId="4266FABE" w:rsidR="00512E6B" w:rsidRDefault="00512E6B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3AE29A9" w14:textId="4B80FBAE" w:rsidR="00512E6B" w:rsidRDefault="00512E6B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E442066" w14:textId="77777777" w:rsidR="00512E6B" w:rsidRDefault="00512E6B" w:rsidP="00884D34">
      <w:pPr>
        <w:spacing w:line="360" w:lineRule="auto"/>
        <w:rPr>
          <w:rFonts w:ascii="Times New Roman" w:hAnsi="Times New Roman" w:cs="Times New Roman" w:hint="eastAsia"/>
          <w:b/>
          <w:bCs/>
          <w:sz w:val="24"/>
        </w:rPr>
      </w:pPr>
    </w:p>
    <w:p w14:paraId="33F5679D" w14:textId="77777777" w:rsidR="001D73AD" w:rsidRDefault="001D73AD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FE75531" w14:textId="2438DB30" w:rsidR="001D73AD" w:rsidRPr="0023720F" w:rsidRDefault="001D73AD" w:rsidP="0023720F">
      <w:pPr>
        <w:spacing w:line="36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</w:rPr>
        <w:t>able S5</w:t>
      </w:r>
      <w:r w:rsidR="0023720F">
        <w:rPr>
          <w:rFonts w:ascii="Times New Roman" w:hAnsi="Times New Roman" w:cs="Times New Roman"/>
          <w:b/>
          <w:bCs/>
          <w:sz w:val="24"/>
        </w:rPr>
        <w:t xml:space="preserve"> </w:t>
      </w:r>
      <w:r w:rsidR="0023720F" w:rsidRPr="0023720F">
        <w:rPr>
          <w:rFonts w:ascii="Times New Roman" w:hAnsi="Times New Roman" w:cs="Times New Roman"/>
          <w:sz w:val="24"/>
        </w:rPr>
        <w:t xml:space="preserve">Differentially enriched predicted functional pathways across groups using PICRUSt2 and </w:t>
      </w:r>
      <w:proofErr w:type="spellStart"/>
      <w:r w:rsidR="0023720F" w:rsidRPr="0023720F">
        <w:rPr>
          <w:rFonts w:ascii="Times New Roman" w:hAnsi="Times New Roman" w:cs="Times New Roman"/>
          <w:sz w:val="24"/>
        </w:rPr>
        <w:t>LEfSe</w:t>
      </w:r>
      <w:proofErr w:type="spellEnd"/>
      <w:r w:rsidR="0023720F" w:rsidRPr="0023720F">
        <w:rPr>
          <w:rFonts w:ascii="Times New Roman" w:hAnsi="Times New Roman" w:cs="Times New Roman"/>
          <w:sz w:val="24"/>
        </w:rPr>
        <w:t xml:space="preserve"> analysis.</w:t>
      </w:r>
    </w:p>
    <w:tbl>
      <w:tblPr>
        <w:tblStyle w:val="a3"/>
        <w:tblW w:w="8359" w:type="dxa"/>
        <w:tblLayout w:type="fixed"/>
        <w:tblLook w:val="04A0" w:firstRow="1" w:lastRow="0" w:firstColumn="1" w:lastColumn="0" w:noHBand="0" w:noVBand="1"/>
      </w:tblPr>
      <w:tblGrid>
        <w:gridCol w:w="1701"/>
        <w:gridCol w:w="3129"/>
        <w:gridCol w:w="1336"/>
        <w:gridCol w:w="1268"/>
        <w:gridCol w:w="925"/>
      </w:tblGrid>
      <w:tr w:rsidR="0023720F" w:rsidRPr="001D73AD" w14:paraId="09AFE1BA" w14:textId="77777777" w:rsidTr="0023720F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1F9D544" w14:textId="49F10526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etaCy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ID</w:t>
            </w:r>
          </w:p>
        </w:tc>
        <w:tc>
          <w:tcPr>
            <w:tcW w:w="3129" w:type="dxa"/>
            <w:tcBorders>
              <w:left w:val="nil"/>
              <w:bottom w:val="single" w:sz="4" w:space="0" w:color="auto"/>
              <w:right w:val="nil"/>
            </w:tcBorders>
          </w:tcPr>
          <w:p w14:paraId="73EA59A9" w14:textId="227EB531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D73AD">
              <w:rPr>
                <w:rFonts w:ascii="Times New Roman" w:hAnsi="Times New Roman" w:cs="Times New Roman"/>
                <w:sz w:val="24"/>
              </w:rPr>
              <w:t>MetaCyc</w:t>
            </w:r>
            <w:proofErr w:type="spellEnd"/>
            <w:r w:rsidRPr="001D73AD">
              <w:rPr>
                <w:rFonts w:ascii="Times New Roman" w:hAnsi="Times New Roman" w:cs="Times New Roman"/>
                <w:sz w:val="24"/>
              </w:rPr>
              <w:t xml:space="preserve"> pathway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</w:tcPr>
          <w:p w14:paraId="007EAA06" w14:textId="5A33D5A5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1D73AD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1D73AD">
              <w:rPr>
                <w:rFonts w:ascii="Times New Roman" w:hAnsi="Times New Roman" w:cs="Times New Roman"/>
                <w:sz w:val="24"/>
              </w:rPr>
              <w:t>roup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</w:tcPr>
          <w:p w14:paraId="164D64F3" w14:textId="5DFC9C10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1D73AD">
              <w:rPr>
                <w:rFonts w:ascii="Times New Roman" w:hAnsi="Times New Roman" w:cs="Times New Roman" w:hint="eastAsia"/>
                <w:sz w:val="24"/>
              </w:rPr>
              <w:t>L</w:t>
            </w:r>
            <w:r w:rsidRPr="001D73AD">
              <w:rPr>
                <w:rFonts w:ascii="Times New Roman" w:hAnsi="Times New Roman" w:cs="Times New Roman"/>
                <w:sz w:val="24"/>
              </w:rPr>
              <w:t>DA score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</w:tcPr>
          <w:p w14:paraId="32267DAB" w14:textId="130752B3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1D73AD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1D73AD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23720F" w:rsidRPr="001D73AD" w14:paraId="459D9FBC" w14:textId="77777777" w:rsidTr="0023720F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229FF" w14:textId="04571EE2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287FBE">
              <w:rPr>
                <w:rFonts w:ascii="Times New Roman" w:hAnsi="Times New Roman" w:cs="Times New Roman"/>
                <w:sz w:val="24"/>
              </w:rPr>
              <w:t>PWY-4984</w:t>
            </w:r>
          </w:p>
        </w:tc>
        <w:tc>
          <w:tcPr>
            <w:tcW w:w="3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35B2C" w14:textId="0796EB2D" w:rsidR="001D73AD" w:rsidRPr="001D73AD" w:rsidRDefault="001D73AD" w:rsidP="0023720F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  <w:r w:rsidRPr="00287FBE">
              <w:rPr>
                <w:rFonts w:ascii="Times New Roman" w:hAnsi="Times New Roman" w:cs="Times New Roman"/>
                <w:sz w:val="24"/>
              </w:rPr>
              <w:t>rea cycle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D8AD3" w14:textId="398F4E07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3AF1A" w14:textId="5DEDA20E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121E1" w14:textId="57C64E3C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1</w:t>
            </w:r>
          </w:p>
        </w:tc>
      </w:tr>
      <w:tr w:rsidR="001D73AD" w:rsidRPr="001D73AD" w14:paraId="44FF7D98" w14:textId="77777777" w:rsidTr="0023720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DF6CED" w14:textId="2F7CB314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287FBE">
              <w:rPr>
                <w:rFonts w:ascii="Times New Roman" w:hAnsi="Times New Roman" w:cs="Times New Roman"/>
                <w:sz w:val="24"/>
              </w:rPr>
              <w:t>PWY490-3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14:paraId="4B05D7D2" w14:textId="0848341D" w:rsidR="001D73AD" w:rsidRPr="001D73AD" w:rsidRDefault="001D73AD" w:rsidP="0023720F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 w:rsidRPr="00287FBE">
              <w:rPr>
                <w:rFonts w:ascii="Times New Roman" w:hAnsi="Times New Roman" w:cs="Times New Roman"/>
                <w:sz w:val="24"/>
              </w:rPr>
              <w:t>itrate reduction VI (assimilatory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A357C0A" w14:textId="1C047630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30E462ED" w14:textId="5000E31F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4B3E907" w14:textId="7FF59CB7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45</w:t>
            </w:r>
          </w:p>
        </w:tc>
      </w:tr>
      <w:tr w:rsidR="001D73AD" w:rsidRPr="001D73AD" w14:paraId="7D67E005" w14:textId="77777777" w:rsidTr="0023720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967D69" w14:textId="7018F970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287FBE">
              <w:rPr>
                <w:rFonts w:ascii="Times New Roman" w:hAnsi="Times New Roman" w:cs="Times New Roman"/>
                <w:sz w:val="24"/>
              </w:rPr>
              <w:t>PWY-5659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14:paraId="18821812" w14:textId="12EB35DB" w:rsidR="001D73AD" w:rsidRPr="001D73AD" w:rsidRDefault="001D73AD" w:rsidP="0023720F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287FBE">
              <w:rPr>
                <w:rFonts w:ascii="Times New Roman" w:hAnsi="Times New Roman" w:cs="Times New Roman"/>
                <w:sz w:val="24"/>
              </w:rPr>
              <w:t>GDP-mannose biosynthesi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1E23AF0" w14:textId="7236C682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6EFBDF34" w14:textId="73E314DF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FAEBBCF" w14:textId="2F92D5CF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</w:t>
            </w:r>
          </w:p>
        </w:tc>
      </w:tr>
      <w:tr w:rsidR="001D73AD" w:rsidRPr="001D73AD" w14:paraId="2D086637" w14:textId="77777777" w:rsidTr="0023720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DDF0A7" w14:textId="61169063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287FBE">
              <w:rPr>
                <w:rFonts w:ascii="Times New Roman" w:hAnsi="Times New Roman" w:cs="Times New Roman"/>
                <w:sz w:val="24"/>
              </w:rPr>
              <w:t>GLYCOLYSIS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14:paraId="150A0845" w14:textId="158B38B3" w:rsidR="001D73AD" w:rsidRPr="001D73AD" w:rsidRDefault="001D73AD" w:rsidP="0023720F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</w:t>
            </w:r>
            <w:r w:rsidRPr="00287FBE">
              <w:rPr>
                <w:rFonts w:ascii="Times New Roman" w:hAnsi="Times New Roman" w:cs="Times New Roman"/>
                <w:sz w:val="24"/>
              </w:rPr>
              <w:t>lycolysis I (from glucose 6-phosphate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CEBFAA3" w14:textId="3A6A5679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43FB0233" w14:textId="0115756F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F904735" w14:textId="1545A306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38</w:t>
            </w:r>
          </w:p>
        </w:tc>
      </w:tr>
      <w:tr w:rsidR="001D73AD" w:rsidRPr="001D73AD" w14:paraId="41978802" w14:textId="77777777" w:rsidTr="0023720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2156E8" w14:textId="14FCAD5F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287FBE">
              <w:rPr>
                <w:rFonts w:ascii="Times New Roman" w:hAnsi="Times New Roman" w:cs="Times New Roman"/>
                <w:sz w:val="24"/>
              </w:rPr>
              <w:t>PWY-2941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14:paraId="36461B08" w14:textId="68ABCE5E" w:rsidR="001D73AD" w:rsidRPr="001D73AD" w:rsidRDefault="001D73AD" w:rsidP="0023720F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287FBE">
              <w:rPr>
                <w:rFonts w:ascii="Times New Roman" w:hAnsi="Times New Roman" w:cs="Times New Roman"/>
                <w:sz w:val="24"/>
              </w:rPr>
              <w:t>L-lysine biosynthesis II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A87CD96" w14:textId="1C843381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06E6B881" w14:textId="0074D299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C40EB80" w14:textId="1B45D4C7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</w:t>
            </w:r>
          </w:p>
        </w:tc>
      </w:tr>
      <w:tr w:rsidR="001D73AD" w:rsidRPr="001D73AD" w14:paraId="56FCE1A5" w14:textId="77777777" w:rsidTr="0023720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EC1595" w14:textId="5A801495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287FBE">
              <w:rPr>
                <w:rFonts w:ascii="Times New Roman" w:hAnsi="Times New Roman" w:cs="Times New Roman"/>
                <w:sz w:val="24"/>
              </w:rPr>
              <w:t>PWY-6630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14:paraId="6D498DE4" w14:textId="54EC3FA8" w:rsidR="001D73AD" w:rsidRPr="001D73AD" w:rsidRDefault="001D73AD" w:rsidP="0023720F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</w:t>
            </w:r>
            <w:r w:rsidRPr="00287FBE">
              <w:rPr>
                <w:rFonts w:ascii="Times New Roman" w:hAnsi="Times New Roman" w:cs="Times New Roman"/>
                <w:sz w:val="24"/>
              </w:rPr>
              <w:t>uperpathway</w:t>
            </w:r>
            <w:proofErr w:type="spellEnd"/>
            <w:r w:rsidRPr="00287FBE">
              <w:rPr>
                <w:rFonts w:ascii="Times New Roman" w:hAnsi="Times New Roman" w:cs="Times New Roman"/>
                <w:sz w:val="24"/>
              </w:rPr>
              <w:t xml:space="preserve"> of L-tyrosine biosynthesi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9D54383" w14:textId="16B8A3A6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458BD0C8" w14:textId="7E237FBD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FD55A7B" w14:textId="6E9CBEC5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4</w:t>
            </w:r>
          </w:p>
        </w:tc>
      </w:tr>
      <w:tr w:rsidR="001D73AD" w:rsidRPr="001D73AD" w14:paraId="15FF8620" w14:textId="77777777" w:rsidTr="0023720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3BA7BD" w14:textId="4647A590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287FBE">
              <w:rPr>
                <w:rFonts w:ascii="Times New Roman" w:hAnsi="Times New Roman" w:cs="Times New Roman"/>
                <w:sz w:val="24"/>
              </w:rPr>
              <w:t>PWY-6628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14:paraId="3E69634A" w14:textId="39FC127B" w:rsidR="001D73AD" w:rsidRPr="001D73AD" w:rsidRDefault="001D73AD" w:rsidP="0023720F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</w:t>
            </w:r>
            <w:r w:rsidRPr="00287FBE">
              <w:rPr>
                <w:rFonts w:ascii="Times New Roman" w:hAnsi="Times New Roman" w:cs="Times New Roman"/>
                <w:sz w:val="24"/>
              </w:rPr>
              <w:t>uperpathway</w:t>
            </w:r>
            <w:proofErr w:type="spellEnd"/>
            <w:r w:rsidRPr="00287FBE">
              <w:rPr>
                <w:rFonts w:ascii="Times New Roman" w:hAnsi="Times New Roman" w:cs="Times New Roman"/>
                <w:sz w:val="24"/>
              </w:rPr>
              <w:t xml:space="preserve"> of L-phenylalanine biosynthesi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C12DA62" w14:textId="446ACB3B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2A50CCE7" w14:textId="213665C8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8D17196" w14:textId="0B971B22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4</w:t>
            </w:r>
          </w:p>
        </w:tc>
      </w:tr>
      <w:tr w:rsidR="001D73AD" w:rsidRPr="001D73AD" w14:paraId="18AF4D14" w14:textId="77777777" w:rsidTr="0023720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793C53" w14:textId="49992294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WY-7315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14:paraId="6F7A2199" w14:textId="0A8C50B4" w:rsidR="001D73AD" w:rsidRPr="001D73AD" w:rsidRDefault="001D73AD" w:rsidP="0023720F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87FBE">
              <w:rPr>
                <w:rFonts w:ascii="Times New Roman" w:hAnsi="Times New Roman" w:cs="Times New Roman"/>
                <w:sz w:val="24"/>
              </w:rPr>
              <w:t>dTDP</w:t>
            </w:r>
            <w:proofErr w:type="spellEnd"/>
            <w:r w:rsidRPr="00287FBE">
              <w:rPr>
                <w:rFonts w:ascii="Times New Roman" w:hAnsi="Times New Roman" w:cs="Times New Roman"/>
                <w:sz w:val="24"/>
              </w:rPr>
              <w:t>-N-</w:t>
            </w:r>
            <w:proofErr w:type="spellStart"/>
            <w:r w:rsidRPr="00287FBE">
              <w:rPr>
                <w:rFonts w:ascii="Times New Roman" w:hAnsi="Times New Roman" w:cs="Times New Roman"/>
                <w:sz w:val="24"/>
              </w:rPr>
              <w:t>acetylthomosamine</w:t>
            </w:r>
            <w:proofErr w:type="spellEnd"/>
            <w:r w:rsidRPr="00287FBE">
              <w:rPr>
                <w:rFonts w:ascii="Times New Roman" w:hAnsi="Times New Roman" w:cs="Times New Roman"/>
                <w:sz w:val="24"/>
              </w:rPr>
              <w:t xml:space="preserve"> biosynthesi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B67D6B4" w14:textId="54C47D08" w:rsid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19A4956E" w14:textId="4C1CF762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A054EDD" w14:textId="12C27898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7</w:t>
            </w:r>
          </w:p>
        </w:tc>
      </w:tr>
      <w:tr w:rsidR="001D73AD" w:rsidRPr="001D73AD" w14:paraId="76162329" w14:textId="77777777" w:rsidTr="0023720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554DAC" w14:textId="19E60383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WY-7242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14:paraId="392F2004" w14:textId="4112F457" w:rsidR="001D73AD" w:rsidRPr="001D73AD" w:rsidRDefault="001D73AD" w:rsidP="0023720F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287FBE">
              <w:rPr>
                <w:rFonts w:ascii="Times New Roman" w:hAnsi="Times New Roman" w:cs="Times New Roman"/>
                <w:sz w:val="24"/>
              </w:rPr>
              <w:t>D-</w:t>
            </w:r>
            <w:proofErr w:type="spellStart"/>
            <w:r w:rsidRPr="00287FBE">
              <w:rPr>
                <w:rFonts w:ascii="Times New Roman" w:hAnsi="Times New Roman" w:cs="Times New Roman"/>
                <w:sz w:val="24"/>
              </w:rPr>
              <w:t>fructuronate</w:t>
            </w:r>
            <w:proofErr w:type="spellEnd"/>
            <w:r w:rsidRPr="00287FBE">
              <w:rPr>
                <w:rFonts w:ascii="Times New Roman" w:hAnsi="Times New Roman" w:cs="Times New Roman"/>
                <w:sz w:val="24"/>
              </w:rPr>
              <w:t xml:space="preserve"> degradat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FEC0714" w14:textId="58CFA6D5" w:rsid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7CD86AFF" w14:textId="4434C368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58DA596" w14:textId="63B51067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27</w:t>
            </w:r>
          </w:p>
        </w:tc>
      </w:tr>
      <w:tr w:rsidR="001D73AD" w:rsidRPr="001D73AD" w14:paraId="3EF74E0D" w14:textId="77777777" w:rsidTr="0023720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6F1F4D" w14:textId="5152784B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164-PWY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14:paraId="5021C381" w14:textId="271D5EF8" w:rsidR="001D73AD" w:rsidRPr="001D73AD" w:rsidRDefault="001D73AD" w:rsidP="0023720F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 w:rsidRPr="00287FBE">
              <w:rPr>
                <w:rFonts w:ascii="Times New Roman" w:hAnsi="Times New Roman" w:cs="Times New Roman"/>
                <w:sz w:val="24"/>
              </w:rPr>
              <w:t>urine nucleobases degradation I (anaerobic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A5619A2" w14:textId="31402F64" w:rsid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142239AA" w14:textId="04C76119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00AF21F" w14:textId="41A426AB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5</w:t>
            </w:r>
          </w:p>
        </w:tc>
      </w:tr>
      <w:tr w:rsidR="001D73AD" w:rsidRPr="001D73AD" w14:paraId="4123AEC1" w14:textId="77777777" w:rsidTr="0023720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B061E0" w14:textId="78945FCE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WY-1861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14:paraId="235005C1" w14:textId="6A3DA14D" w:rsidR="001D73AD" w:rsidRPr="001D73AD" w:rsidRDefault="001D73AD" w:rsidP="0023720F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 w:rsidRPr="00287FBE">
              <w:rPr>
                <w:rFonts w:ascii="Times New Roman" w:hAnsi="Times New Roman" w:cs="Times New Roman"/>
                <w:sz w:val="24"/>
              </w:rPr>
              <w:t>ormaldehyde assimilation II (</w:t>
            </w:r>
            <w:proofErr w:type="spellStart"/>
            <w:r w:rsidRPr="00287FBE">
              <w:rPr>
                <w:rFonts w:ascii="Times New Roman" w:hAnsi="Times New Roman" w:cs="Times New Roman"/>
                <w:sz w:val="24"/>
              </w:rPr>
              <w:t>RuMP</w:t>
            </w:r>
            <w:proofErr w:type="spellEnd"/>
            <w:r w:rsidRPr="00287FBE">
              <w:rPr>
                <w:rFonts w:ascii="Times New Roman" w:hAnsi="Times New Roman" w:cs="Times New Roman"/>
                <w:sz w:val="24"/>
              </w:rPr>
              <w:t xml:space="preserve"> Cycle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FF9912F" w14:textId="0666EC65" w:rsid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34438A46" w14:textId="585E53FB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E1C5CE0" w14:textId="24A50521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9</w:t>
            </w:r>
          </w:p>
        </w:tc>
      </w:tr>
      <w:tr w:rsidR="001D73AD" w:rsidRPr="001D73AD" w14:paraId="0860C1D0" w14:textId="77777777" w:rsidTr="0023720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FA5B10" w14:textId="08C5B112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287FBE">
              <w:rPr>
                <w:rFonts w:ascii="Times New Roman" w:hAnsi="Times New Roman" w:cs="Times New Roman"/>
                <w:sz w:val="24"/>
              </w:rPr>
              <w:t>GLYCOLYSIS-E-D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14:paraId="04437573" w14:textId="20C2BAA2" w:rsidR="001D73AD" w:rsidRPr="001D73AD" w:rsidRDefault="001D73AD" w:rsidP="0023720F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</w:t>
            </w:r>
            <w:r w:rsidRPr="00287FBE">
              <w:rPr>
                <w:rFonts w:ascii="Times New Roman" w:hAnsi="Times New Roman" w:cs="Times New Roman"/>
                <w:sz w:val="24"/>
              </w:rPr>
              <w:t>uperpathway</w:t>
            </w:r>
            <w:proofErr w:type="spellEnd"/>
            <w:r w:rsidRPr="00287FBE">
              <w:rPr>
                <w:rFonts w:ascii="Times New Roman" w:hAnsi="Times New Roman" w:cs="Times New Roman"/>
                <w:sz w:val="24"/>
              </w:rPr>
              <w:t xml:space="preserve"> of glycolysis and </w:t>
            </w:r>
            <w:proofErr w:type="spellStart"/>
            <w:r w:rsidRPr="00287FBE">
              <w:rPr>
                <w:rFonts w:ascii="Times New Roman" w:hAnsi="Times New Roman" w:cs="Times New Roman"/>
                <w:sz w:val="24"/>
              </w:rPr>
              <w:t>Entner-Doudoroff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AFD6936" w14:textId="358782BC" w:rsid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56BA0B71" w14:textId="55D586E1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A55CB30" w14:textId="20EF2D43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35</w:t>
            </w:r>
          </w:p>
        </w:tc>
      </w:tr>
      <w:tr w:rsidR="001D73AD" w:rsidRPr="001D73AD" w14:paraId="55B85D94" w14:textId="77777777" w:rsidTr="0023720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AFA896" w14:textId="3DBD7254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441-PWY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14:paraId="4514154F" w14:textId="3AAE7817" w:rsidR="001D73AD" w:rsidRPr="001D73AD" w:rsidRDefault="001D73AD" w:rsidP="0023720F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</w:t>
            </w:r>
            <w:r w:rsidRPr="00287FBE">
              <w:rPr>
                <w:rFonts w:ascii="Times New Roman" w:hAnsi="Times New Roman" w:cs="Times New Roman"/>
                <w:sz w:val="24"/>
              </w:rPr>
              <w:t>uperpathway</w:t>
            </w:r>
            <w:proofErr w:type="spellEnd"/>
            <w:r w:rsidRPr="00287FBE">
              <w:rPr>
                <w:rFonts w:ascii="Times New Roman" w:hAnsi="Times New Roman" w:cs="Times New Roman"/>
                <w:sz w:val="24"/>
              </w:rPr>
              <w:t xml:space="preserve"> of N-acetylneuraminate degradat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E82439A" w14:textId="2AAF27F0" w:rsid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566844DC" w14:textId="7FDB6231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926848F" w14:textId="2BF06967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44</w:t>
            </w:r>
          </w:p>
        </w:tc>
      </w:tr>
      <w:tr w:rsidR="001D73AD" w:rsidRPr="001D73AD" w14:paraId="751ABF38" w14:textId="77777777" w:rsidTr="0023720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89CFD0" w14:textId="18967BA1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287FBE">
              <w:rPr>
                <w:rFonts w:ascii="Times New Roman" w:hAnsi="Times New Roman" w:cs="Times New Roman"/>
                <w:sz w:val="24"/>
              </w:rPr>
              <w:t>METH-ACETATE-PWY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14:paraId="0B8C146E" w14:textId="412A6E62" w:rsidR="001D73AD" w:rsidRPr="001D73AD" w:rsidRDefault="001D73AD" w:rsidP="0023720F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 w:rsidRPr="00287FBE">
              <w:rPr>
                <w:rFonts w:ascii="Times New Roman" w:hAnsi="Times New Roman" w:cs="Times New Roman"/>
                <w:sz w:val="24"/>
              </w:rPr>
              <w:t>ethanogenesis from acetat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7F87457" w14:textId="1C9BDA29" w:rsid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3193DFCF" w14:textId="0A423B85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0FDD681" w14:textId="4885AD70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1</w:t>
            </w:r>
          </w:p>
        </w:tc>
      </w:tr>
      <w:tr w:rsidR="001D73AD" w:rsidRPr="001D73AD" w14:paraId="52B70ACE" w14:textId="77777777" w:rsidTr="0023720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A47FBF" w14:textId="78A40898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287FBE">
              <w:rPr>
                <w:rFonts w:ascii="Times New Roman" w:hAnsi="Times New Roman" w:cs="Times New Roman"/>
                <w:sz w:val="24"/>
              </w:rPr>
              <w:t>PWY-6608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14:paraId="7C48F3A3" w14:textId="1BE0ADDE" w:rsidR="001D73AD" w:rsidRPr="001D73AD" w:rsidRDefault="001D73AD" w:rsidP="0023720F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</w:t>
            </w:r>
            <w:r w:rsidRPr="00287FBE">
              <w:rPr>
                <w:rFonts w:ascii="Times New Roman" w:hAnsi="Times New Roman" w:cs="Times New Roman"/>
                <w:sz w:val="24"/>
              </w:rPr>
              <w:t>uanosine nucleotides degradation III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5B79F71" w14:textId="220D24AC" w:rsid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406C62D4" w14:textId="7796A4F2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9184260" w14:textId="7CC8F805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4</w:t>
            </w:r>
          </w:p>
        </w:tc>
      </w:tr>
      <w:tr w:rsidR="001D73AD" w:rsidRPr="001D73AD" w14:paraId="670BA570" w14:textId="77777777" w:rsidTr="0023720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A47688" w14:textId="539A5FBB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WY-6353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14:paraId="6A74D93F" w14:textId="2880F314" w:rsidR="001D73AD" w:rsidRPr="001D73AD" w:rsidRDefault="001D73AD" w:rsidP="0023720F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 w:rsidRPr="00287FBE">
              <w:rPr>
                <w:rFonts w:ascii="Times New Roman" w:hAnsi="Times New Roman" w:cs="Times New Roman"/>
                <w:sz w:val="24"/>
              </w:rPr>
              <w:t>urine nucleotides degradation II (aerobic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FBF359B" w14:textId="6D44A2CA" w:rsid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05784E7C" w14:textId="1CD5255E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3678FFC" w14:textId="1EE33A51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03</w:t>
            </w:r>
          </w:p>
        </w:tc>
      </w:tr>
      <w:tr w:rsidR="001D73AD" w:rsidRPr="001D73AD" w14:paraId="78EFBB66" w14:textId="77777777" w:rsidTr="0023720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0CCA7D" w14:textId="55721CC8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287FBE">
              <w:rPr>
                <w:rFonts w:ascii="Times New Roman" w:hAnsi="Times New Roman" w:cs="Times New Roman"/>
                <w:sz w:val="24"/>
              </w:rPr>
              <w:t>SALVADEHYPOX-PWY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14:paraId="7FA5A53C" w14:textId="129E17CF" w:rsidR="001D73AD" w:rsidRPr="001D73AD" w:rsidRDefault="001D73AD" w:rsidP="0023720F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 w:rsidRPr="00287FBE">
              <w:rPr>
                <w:rFonts w:ascii="Times New Roman" w:hAnsi="Times New Roman" w:cs="Times New Roman"/>
                <w:sz w:val="24"/>
              </w:rPr>
              <w:t>denosine nucleotides degradation II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0C0E736" w14:textId="7D260415" w:rsid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5372B232" w14:textId="3F3C03F8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22B0F1D" w14:textId="355023CB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03</w:t>
            </w:r>
          </w:p>
        </w:tc>
      </w:tr>
      <w:tr w:rsidR="001D73AD" w:rsidRPr="001D73AD" w14:paraId="20ED526A" w14:textId="77777777" w:rsidTr="0023720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A1878E" w14:textId="69B6615E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287FBE">
              <w:rPr>
                <w:rFonts w:ascii="Times New Roman" w:hAnsi="Times New Roman" w:cs="Times New Roman"/>
                <w:sz w:val="24"/>
              </w:rPr>
              <w:t>PWY-5971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14:paraId="47488D05" w14:textId="77F7888C" w:rsidR="001D73AD" w:rsidRPr="001D73AD" w:rsidRDefault="001D73AD" w:rsidP="0023720F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 w:rsidRPr="00287FBE">
              <w:rPr>
                <w:rFonts w:ascii="Times New Roman" w:hAnsi="Times New Roman" w:cs="Times New Roman"/>
                <w:sz w:val="24"/>
              </w:rPr>
              <w:t>almitate biosynthesis II (bacteria and plants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556D62D" w14:textId="36779EA1" w:rsid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2F6362A0" w14:textId="15A29889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2CB6BA5" w14:textId="07F7E249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27</w:t>
            </w:r>
          </w:p>
        </w:tc>
      </w:tr>
      <w:tr w:rsidR="001D73AD" w:rsidRPr="001D73AD" w14:paraId="47E512F4" w14:textId="77777777" w:rsidTr="0023720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723CFA" w14:textId="2C8149CD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287FBE">
              <w:rPr>
                <w:rFonts w:ascii="Times New Roman" w:hAnsi="Times New Roman" w:cs="Times New Roman"/>
                <w:sz w:val="24"/>
              </w:rPr>
              <w:t>PRYIDOXSY</w:t>
            </w:r>
            <w:r w:rsidRPr="00287FBE">
              <w:rPr>
                <w:rFonts w:ascii="Times New Roman" w:hAnsi="Times New Roman" w:cs="Times New Roman"/>
                <w:sz w:val="24"/>
              </w:rPr>
              <w:lastRenderedPageBreak/>
              <w:t>N-PWY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14:paraId="58D93094" w14:textId="69FDF379" w:rsidR="001D73AD" w:rsidRPr="001D73AD" w:rsidRDefault="001D73AD" w:rsidP="0023720F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P</w:t>
            </w:r>
            <w:r w:rsidRPr="00287FBE">
              <w:rPr>
                <w:rFonts w:ascii="Times New Roman" w:hAnsi="Times New Roman" w:cs="Times New Roman"/>
                <w:sz w:val="24"/>
              </w:rPr>
              <w:t xml:space="preserve">yridoxal 5'-phosphate </w:t>
            </w:r>
            <w:r w:rsidRPr="00287FBE">
              <w:rPr>
                <w:rFonts w:ascii="Times New Roman" w:hAnsi="Times New Roman" w:cs="Times New Roman"/>
                <w:sz w:val="24"/>
              </w:rPr>
              <w:lastRenderedPageBreak/>
              <w:t>biosynthesis I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F297B0E" w14:textId="00BB61FD" w:rsid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M</w:t>
            </w:r>
            <w:r>
              <w:rPr>
                <w:rFonts w:ascii="Times New Roman" w:hAnsi="Times New Roman" w:cs="Times New Roman"/>
                <w:sz w:val="24"/>
              </w:rPr>
              <w:t>ild_AD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15628109" w14:textId="09420FAC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EFCEB8A" w14:textId="46887401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6</w:t>
            </w:r>
          </w:p>
        </w:tc>
      </w:tr>
      <w:tr w:rsidR="001D73AD" w:rsidRPr="001D73AD" w14:paraId="34319AEC" w14:textId="77777777" w:rsidTr="0023720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FD7E89" w14:textId="1FDE6B86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287FBE">
              <w:rPr>
                <w:rFonts w:ascii="Times New Roman" w:hAnsi="Times New Roman" w:cs="Times New Roman"/>
                <w:sz w:val="24"/>
              </w:rPr>
              <w:t>PWY0-845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14:paraId="4BDFBE58" w14:textId="11EF0CF9" w:rsidR="001D73AD" w:rsidRPr="001D73AD" w:rsidRDefault="001D73AD" w:rsidP="0023720F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</w:t>
            </w:r>
            <w:r w:rsidRPr="00287FBE">
              <w:rPr>
                <w:rFonts w:ascii="Times New Roman" w:hAnsi="Times New Roman" w:cs="Times New Roman"/>
                <w:sz w:val="24"/>
              </w:rPr>
              <w:t>uperpathway</w:t>
            </w:r>
            <w:proofErr w:type="spellEnd"/>
            <w:r w:rsidRPr="00287FBE">
              <w:rPr>
                <w:rFonts w:ascii="Times New Roman" w:hAnsi="Times New Roman" w:cs="Times New Roman"/>
                <w:sz w:val="24"/>
              </w:rPr>
              <w:t xml:space="preserve"> of pyridoxal 5'-phosphate biosynthesis and salvag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196070A" w14:textId="3EEE2783" w:rsid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ild_AD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5398F900" w14:textId="5FED3CE4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E956432" w14:textId="0C4BBCD9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6</w:t>
            </w:r>
          </w:p>
        </w:tc>
      </w:tr>
      <w:tr w:rsidR="001D73AD" w:rsidRPr="001D73AD" w14:paraId="519D8CED" w14:textId="77777777" w:rsidTr="0023720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65B917" w14:textId="1B2C0697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287FBE">
              <w:rPr>
                <w:rFonts w:ascii="Times New Roman" w:hAnsi="Times New Roman" w:cs="Times New Roman"/>
                <w:sz w:val="24"/>
              </w:rPr>
              <w:t>PWY-6353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14:paraId="4689C127" w14:textId="2A2A0FE9" w:rsidR="001D73AD" w:rsidRPr="001D73AD" w:rsidRDefault="001D73AD" w:rsidP="0023720F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287FBE">
              <w:rPr>
                <w:rFonts w:ascii="Times New Roman" w:hAnsi="Times New Roman" w:cs="Times New Roman"/>
                <w:sz w:val="24"/>
              </w:rPr>
              <w:t>Purine nucleotides degradation II (aerobic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DC3D155" w14:textId="0460D0C7" w:rsid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vere_AD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4C426D64" w14:textId="47FFFAA6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B6B620E" w14:textId="25C8EB27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02</w:t>
            </w:r>
          </w:p>
        </w:tc>
      </w:tr>
      <w:tr w:rsidR="001D73AD" w:rsidRPr="001D73AD" w14:paraId="1214E423" w14:textId="77777777" w:rsidTr="0023720F"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E7A1924" w14:textId="00F9A9A8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287FBE">
              <w:rPr>
                <w:rFonts w:ascii="Times New Roman" w:hAnsi="Times New Roman" w:cs="Times New Roman"/>
                <w:sz w:val="24"/>
              </w:rPr>
              <w:t>SALVADEHYPOX-PWY</w:t>
            </w:r>
          </w:p>
        </w:tc>
        <w:tc>
          <w:tcPr>
            <w:tcW w:w="3129" w:type="dxa"/>
            <w:tcBorders>
              <w:top w:val="nil"/>
              <w:left w:val="nil"/>
              <w:right w:val="nil"/>
            </w:tcBorders>
          </w:tcPr>
          <w:p w14:paraId="15CB83E2" w14:textId="6D7CA3F1" w:rsidR="001D73AD" w:rsidRPr="001D73AD" w:rsidRDefault="001D73AD" w:rsidP="0023720F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 w:rsidRPr="00287FBE">
              <w:rPr>
                <w:rFonts w:ascii="Times New Roman" w:hAnsi="Times New Roman" w:cs="Times New Roman"/>
                <w:sz w:val="24"/>
              </w:rPr>
              <w:t>denosine nucleotides degradation II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</w:tcPr>
          <w:p w14:paraId="3B8F27AE" w14:textId="5C5B59C5" w:rsid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vere_AD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</w:tcPr>
          <w:p w14:paraId="7DF208FC" w14:textId="068AAEBE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57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</w:tcPr>
          <w:p w14:paraId="494FB664" w14:textId="726BC320" w:rsidR="001D73AD" w:rsidRPr="001D73AD" w:rsidRDefault="001D73AD" w:rsidP="0023720F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02</w:t>
            </w:r>
          </w:p>
        </w:tc>
      </w:tr>
    </w:tbl>
    <w:p w14:paraId="436A8DDE" w14:textId="69D158E9" w:rsidR="001D73AD" w:rsidRDefault="001D73AD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F4CC5A1" w14:textId="5F4662F0" w:rsidR="001D73AD" w:rsidRDefault="001D73AD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A4E8CE5" w14:textId="228002C3" w:rsidR="001D73AD" w:rsidRDefault="001D73AD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3F6B6F4" w14:textId="4AD56663" w:rsidR="001D73AD" w:rsidRDefault="001D73AD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7C5C332" w14:textId="78DE5031" w:rsidR="001D73AD" w:rsidRDefault="001D73AD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3B771E6" w14:textId="2F992F0A" w:rsidR="001D73AD" w:rsidRDefault="001D73AD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2AE6C19" w14:textId="1875D047" w:rsidR="001D73AD" w:rsidRDefault="001D73AD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AC3FB6C" w14:textId="4CE23C56" w:rsidR="001D73AD" w:rsidRDefault="001D73AD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E318171" w14:textId="6C3F897D" w:rsidR="0023720F" w:rsidRDefault="0023720F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C8A7E83" w14:textId="48245C67" w:rsidR="0023720F" w:rsidRDefault="0023720F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35F9BC14" w14:textId="48B10AE1" w:rsidR="0023720F" w:rsidRDefault="0023720F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AFB3BBF" w14:textId="232FD858" w:rsidR="0023720F" w:rsidRDefault="0023720F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D8B6628" w14:textId="67DB0397" w:rsidR="0023720F" w:rsidRDefault="0023720F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825A9D2" w14:textId="37F0C1B2" w:rsidR="0023720F" w:rsidRDefault="0023720F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A438C6D" w14:textId="7C6F055D" w:rsidR="0023720F" w:rsidRDefault="0023720F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A2DC3D6" w14:textId="58BEB6BE" w:rsidR="0023720F" w:rsidRDefault="0023720F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775743C" w14:textId="5FF8FA23" w:rsidR="0023720F" w:rsidRDefault="0023720F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DA0F079" w14:textId="5236310A" w:rsidR="0023720F" w:rsidRDefault="0023720F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40439CF" w14:textId="312A6044" w:rsidR="0023720F" w:rsidRDefault="0023720F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1BBCEAB" w14:textId="5CF45847" w:rsidR="0023720F" w:rsidRDefault="0023720F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4EB73B0" w14:textId="77C1DCE2" w:rsidR="0023720F" w:rsidRDefault="0023720F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343C1E9" w14:textId="3972F291" w:rsidR="0023720F" w:rsidRDefault="0023720F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9D0863C" w14:textId="77777777" w:rsidR="0023720F" w:rsidRDefault="0023720F" w:rsidP="00884D3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sectPr w:rsidR="0023720F" w:rsidSect="005D0AD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D34"/>
    <w:rsid w:val="000A5227"/>
    <w:rsid w:val="000E02C9"/>
    <w:rsid w:val="00187BBF"/>
    <w:rsid w:val="001D73AD"/>
    <w:rsid w:val="00232DC6"/>
    <w:rsid w:val="0023720F"/>
    <w:rsid w:val="002506A8"/>
    <w:rsid w:val="00512E6B"/>
    <w:rsid w:val="005558E6"/>
    <w:rsid w:val="005D0AD4"/>
    <w:rsid w:val="005D5718"/>
    <w:rsid w:val="006045F9"/>
    <w:rsid w:val="00611AF2"/>
    <w:rsid w:val="006F6760"/>
    <w:rsid w:val="00782951"/>
    <w:rsid w:val="007B1F60"/>
    <w:rsid w:val="007B522A"/>
    <w:rsid w:val="007D00D1"/>
    <w:rsid w:val="00872592"/>
    <w:rsid w:val="00884D34"/>
    <w:rsid w:val="009E192F"/>
    <w:rsid w:val="00A853C8"/>
    <w:rsid w:val="00B12A55"/>
    <w:rsid w:val="00B24641"/>
    <w:rsid w:val="00B61DEB"/>
    <w:rsid w:val="00C55EAA"/>
    <w:rsid w:val="00DC73A1"/>
    <w:rsid w:val="00DD58DC"/>
    <w:rsid w:val="00DF2CD5"/>
    <w:rsid w:val="00E26DB6"/>
    <w:rsid w:val="00E37974"/>
    <w:rsid w:val="00F02326"/>
    <w:rsid w:val="00FA3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0A9AF0"/>
  <w15:chartTrackingRefBased/>
  <w15:docId w15:val="{EA12A7B3-3DDF-1246-9E98-DF00DBF23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4D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4D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6</Pages>
  <Words>665</Words>
  <Characters>3791</Characters>
  <Application>Microsoft Office Word</Application>
  <DocSecurity>0</DocSecurity>
  <Lines>31</Lines>
  <Paragraphs>8</Paragraphs>
  <ScaleCrop>false</ScaleCrop>
  <Company/>
  <LinksUpToDate>false</LinksUpToDate>
  <CharactersWithSpaces>4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iwei</dc:creator>
  <cp:keywords/>
  <dc:description/>
  <cp:lastModifiedBy>WANG, Yiwei</cp:lastModifiedBy>
  <cp:revision>9</cp:revision>
  <dcterms:created xsi:type="dcterms:W3CDTF">2021-10-26T03:34:00Z</dcterms:created>
  <dcterms:modified xsi:type="dcterms:W3CDTF">2021-12-16T08:16:00Z</dcterms:modified>
</cp:coreProperties>
</file>